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FCE81" w14:textId="77777777" w:rsidR="000709FC" w:rsidRPr="00FC0A45" w:rsidRDefault="000709FC" w:rsidP="00FC0A45">
      <w:pPr>
        <w:spacing w:after="0"/>
        <w:ind w:left="0" w:firstLine="0"/>
        <w:jc w:val="left"/>
        <w:rPr>
          <w:rFonts w:ascii="Arial" w:hAnsi="Arial" w:cs="Arial"/>
          <w:b/>
          <w:bCs/>
          <w:szCs w:val="24"/>
        </w:rPr>
      </w:pPr>
      <w:r w:rsidRPr="00FC0A45">
        <w:rPr>
          <w:rFonts w:ascii="Arial" w:hAnsi="Arial" w:cs="Arial"/>
          <w:b/>
          <w:bCs/>
          <w:szCs w:val="24"/>
        </w:rPr>
        <w:t>Additional File 1.</w:t>
      </w:r>
    </w:p>
    <w:p w14:paraId="3511F32C" w14:textId="77777777" w:rsidR="000709FC" w:rsidRPr="00FC0A45" w:rsidRDefault="000709FC" w:rsidP="00FC0A45">
      <w:pPr>
        <w:jc w:val="left"/>
        <w:rPr>
          <w:rFonts w:ascii="Arial" w:hAnsi="Arial" w:cs="Arial"/>
          <w:b/>
          <w:bCs/>
          <w:szCs w:val="24"/>
        </w:rPr>
      </w:pPr>
      <w:r w:rsidRPr="00FC0A45">
        <w:rPr>
          <w:rFonts w:ascii="Arial" w:hAnsi="Arial" w:cs="Arial"/>
          <w:b/>
          <w:bCs/>
          <w:szCs w:val="24"/>
        </w:rPr>
        <w:t xml:space="preserve">R Codes for BPI-I and MoPSI model specification and estimation of their joint probability density </w:t>
      </w:r>
    </w:p>
    <w:p w14:paraId="0CAA9D54" w14:textId="77777777" w:rsidR="000709FC" w:rsidRPr="00FC0A45" w:rsidRDefault="000709FC" w:rsidP="00FC0A45">
      <w:pPr>
        <w:pStyle w:val="ListParagraph"/>
        <w:numPr>
          <w:ilvl w:val="0"/>
          <w:numId w:val="1"/>
        </w:numPr>
        <w:spacing w:after="160" w:line="259" w:lineRule="auto"/>
        <w:ind w:right="0"/>
        <w:jc w:val="left"/>
        <w:rPr>
          <w:rFonts w:ascii="Arial" w:hAnsi="Arial" w:cs="Arial"/>
          <w:b/>
          <w:bCs/>
        </w:rPr>
      </w:pPr>
      <w:r w:rsidRPr="00FC0A45">
        <w:rPr>
          <w:rFonts w:ascii="Arial" w:hAnsi="Arial" w:cs="Arial"/>
          <w:b/>
          <w:bCs/>
        </w:rPr>
        <w:t>BPII Score</w:t>
      </w:r>
    </w:p>
    <w:p w14:paraId="086257CA" w14:textId="77777777" w:rsidR="000709FC" w:rsidRPr="00FC0A45" w:rsidRDefault="000709FC" w:rsidP="00FC0A45">
      <w:pPr>
        <w:jc w:val="left"/>
        <w:rPr>
          <w:rFonts w:ascii="Arial" w:hAnsi="Arial" w:cs="Arial"/>
        </w:rPr>
      </w:pPr>
      <w:r w:rsidRPr="00FC0A45">
        <w:rPr>
          <w:rFonts w:ascii="Arial" w:hAnsi="Arial" w:cs="Arial"/>
        </w:rPr>
        <w:t>dd=read.csv("R://YourData")</w:t>
      </w:r>
    </w:p>
    <w:p w14:paraId="3FCEA3AB" w14:textId="77777777" w:rsidR="000709FC" w:rsidRPr="00FC0A45" w:rsidRDefault="000709FC" w:rsidP="00FC0A45">
      <w:pPr>
        <w:jc w:val="left"/>
        <w:rPr>
          <w:rFonts w:ascii="Arial" w:hAnsi="Arial" w:cs="Arial"/>
        </w:rPr>
      </w:pPr>
      <w:r w:rsidRPr="00FC0A45">
        <w:rPr>
          <w:rFonts w:ascii="Arial" w:hAnsi="Arial" w:cs="Arial"/>
        </w:rPr>
        <w:t xml:space="preserve">#Step 1: Create vectors:  Let t stand for the # of variable types in your set of variables.  Create a vector of all variable names and (t-1) other vectors for each type of variable, except for an arbitrary last type.  Variable types could be count, continuous, and dichotomous, to name a few.  For our BPII severity score example, we need only one total vector that contain all the variable names, since each BPII severity score variable is of the same type. The BPII variables will be viewed as continuous, ranging from 0 to 10. If there are 2 types of variables, as in our MoPSI example (counts and dichotomous), one will need one additional vector.  </w:t>
      </w:r>
    </w:p>
    <w:p w14:paraId="7569B54E" w14:textId="77777777" w:rsidR="000709FC" w:rsidRPr="00FC0A45" w:rsidRDefault="000709FC" w:rsidP="00FC0A45">
      <w:pPr>
        <w:jc w:val="left"/>
        <w:rPr>
          <w:rFonts w:ascii="Arial" w:hAnsi="Arial" w:cs="Arial"/>
        </w:rPr>
      </w:pPr>
      <w:r w:rsidRPr="00FC0A45">
        <w:rPr>
          <w:rFonts w:ascii="Arial" w:hAnsi="Arial" w:cs="Arial"/>
        </w:rPr>
        <w:t xml:space="preserve">varname &lt;-c("T0_BPII1", "T0_BPII2", "T0_BPII3", "T0_BPII4", "T0_BPII5", "T0_BPII6", "T0_BPII7")  </w:t>
      </w:r>
    </w:p>
    <w:p w14:paraId="735D5789" w14:textId="6110F5A6" w:rsidR="000709FC" w:rsidRPr="00FC0A45" w:rsidRDefault="000709FC" w:rsidP="00FC0A45">
      <w:pPr>
        <w:jc w:val="left"/>
        <w:rPr>
          <w:rFonts w:ascii="Arial" w:hAnsi="Arial" w:cs="Arial"/>
        </w:rPr>
      </w:pPr>
      <w:r w:rsidRPr="00FC0A45">
        <w:rPr>
          <w:rFonts w:ascii="Arial" w:hAnsi="Arial" w:cs="Arial"/>
        </w:rPr>
        <w:t>#Step 2:  Create a matrix containing all permutations (varmat) of the ordering of your variables (which variable gets predicted first given all the remaining, and so forth).  Note that the # of permutations increases</w:t>
      </w:r>
      <w:r w:rsidR="0053513C">
        <w:rPr>
          <w:rFonts w:ascii="Arial" w:hAnsi="Arial" w:cs="Arial"/>
        </w:rPr>
        <w:t xml:space="preserve"> </w:t>
      </w:r>
      <w:r w:rsidRPr="00FC0A45">
        <w:rPr>
          <w:rFonts w:ascii="Arial" w:hAnsi="Arial" w:cs="Arial"/>
        </w:rPr>
        <w:t xml:space="preserve">quickly. For our BPII severity score example with 7 indicators and 11 response options, the number of permutations is 7!=5,040 , resulting in a 5040x7 matrix . In our MoPSI example, there are 6 variables for 6!=720 permutations, resulting in a 720x6 matrix.  </w:t>
      </w:r>
    </w:p>
    <w:p w14:paraId="5EF419AE" w14:textId="77777777" w:rsidR="000709FC" w:rsidRPr="00FC0A45" w:rsidRDefault="000709FC" w:rsidP="00FC0A45">
      <w:pPr>
        <w:jc w:val="left"/>
        <w:rPr>
          <w:rFonts w:ascii="Arial" w:hAnsi="Arial" w:cs="Arial"/>
        </w:rPr>
      </w:pPr>
      <w:r w:rsidRPr="00FC0A45">
        <w:rPr>
          <w:rFonts w:ascii="Arial" w:hAnsi="Arial" w:cs="Arial"/>
        </w:rPr>
        <w:t>permutations &lt;- function(n){</w:t>
      </w:r>
    </w:p>
    <w:p w14:paraId="558A0C3D" w14:textId="77777777" w:rsidR="000709FC" w:rsidRPr="00FC0A45" w:rsidRDefault="000709FC" w:rsidP="00FC0A45">
      <w:pPr>
        <w:jc w:val="left"/>
        <w:rPr>
          <w:rFonts w:ascii="Arial" w:hAnsi="Arial" w:cs="Arial"/>
        </w:rPr>
      </w:pPr>
      <w:r w:rsidRPr="00FC0A45">
        <w:rPr>
          <w:rFonts w:ascii="Arial" w:hAnsi="Arial" w:cs="Arial"/>
        </w:rPr>
        <w:t xml:space="preserve">    if(n==1){</w:t>
      </w:r>
    </w:p>
    <w:p w14:paraId="2C046CCF" w14:textId="77777777" w:rsidR="000709FC" w:rsidRPr="00FC0A45" w:rsidRDefault="000709FC" w:rsidP="00FC0A45">
      <w:pPr>
        <w:jc w:val="left"/>
        <w:rPr>
          <w:rFonts w:ascii="Arial" w:hAnsi="Arial" w:cs="Arial"/>
        </w:rPr>
      </w:pPr>
      <w:r w:rsidRPr="00FC0A45">
        <w:rPr>
          <w:rFonts w:ascii="Arial" w:hAnsi="Arial" w:cs="Arial"/>
        </w:rPr>
        <w:t xml:space="preserve">        return(matrix(1))</w:t>
      </w:r>
    </w:p>
    <w:p w14:paraId="40CF0336" w14:textId="77777777" w:rsidR="000709FC" w:rsidRPr="00FC0A45" w:rsidRDefault="000709FC" w:rsidP="00FC0A45">
      <w:pPr>
        <w:jc w:val="left"/>
        <w:rPr>
          <w:rFonts w:ascii="Arial" w:hAnsi="Arial" w:cs="Arial"/>
        </w:rPr>
      </w:pPr>
      <w:r w:rsidRPr="00FC0A45">
        <w:rPr>
          <w:rFonts w:ascii="Arial" w:hAnsi="Arial" w:cs="Arial"/>
        </w:rPr>
        <w:t xml:space="preserve">    } else {</w:t>
      </w:r>
    </w:p>
    <w:p w14:paraId="60BB096E" w14:textId="77777777" w:rsidR="000709FC" w:rsidRPr="00FC0A45" w:rsidRDefault="000709FC" w:rsidP="00FC0A45">
      <w:pPr>
        <w:jc w:val="left"/>
        <w:rPr>
          <w:rFonts w:ascii="Arial" w:hAnsi="Arial" w:cs="Arial"/>
        </w:rPr>
      </w:pPr>
      <w:r w:rsidRPr="00FC0A45">
        <w:rPr>
          <w:rFonts w:ascii="Arial" w:hAnsi="Arial" w:cs="Arial"/>
        </w:rPr>
        <w:t xml:space="preserve">        sp &lt;- permutations(n-1)</w:t>
      </w:r>
    </w:p>
    <w:p w14:paraId="0265A080" w14:textId="77777777" w:rsidR="000709FC" w:rsidRPr="00FC0A45" w:rsidRDefault="000709FC" w:rsidP="00FC0A45">
      <w:pPr>
        <w:jc w:val="left"/>
        <w:rPr>
          <w:rFonts w:ascii="Arial" w:hAnsi="Arial" w:cs="Arial"/>
        </w:rPr>
      </w:pPr>
      <w:r w:rsidRPr="00FC0A45">
        <w:rPr>
          <w:rFonts w:ascii="Arial" w:hAnsi="Arial" w:cs="Arial"/>
        </w:rPr>
        <w:lastRenderedPageBreak/>
        <w:t xml:space="preserve">        p &lt;- nrow(sp)</w:t>
      </w:r>
    </w:p>
    <w:p w14:paraId="0FCAF252" w14:textId="77777777" w:rsidR="000709FC" w:rsidRPr="00FC0A45" w:rsidRDefault="000709FC" w:rsidP="00FC0A45">
      <w:pPr>
        <w:jc w:val="left"/>
        <w:rPr>
          <w:rFonts w:ascii="Arial" w:hAnsi="Arial" w:cs="Arial"/>
        </w:rPr>
      </w:pPr>
      <w:r w:rsidRPr="00FC0A45">
        <w:rPr>
          <w:rFonts w:ascii="Arial" w:hAnsi="Arial" w:cs="Arial"/>
        </w:rPr>
        <w:t xml:space="preserve">        A &lt;- matrix(nrow=n*p,ncol=n)</w:t>
      </w:r>
    </w:p>
    <w:p w14:paraId="77BEE085" w14:textId="77777777" w:rsidR="000709FC" w:rsidRPr="00FC0A45" w:rsidRDefault="000709FC" w:rsidP="00FC0A45">
      <w:pPr>
        <w:jc w:val="left"/>
        <w:rPr>
          <w:rFonts w:ascii="Arial" w:hAnsi="Arial" w:cs="Arial"/>
        </w:rPr>
      </w:pPr>
      <w:r w:rsidRPr="00FC0A45">
        <w:rPr>
          <w:rFonts w:ascii="Arial" w:hAnsi="Arial" w:cs="Arial"/>
        </w:rPr>
        <w:t xml:space="preserve">        for(i in 1:n){</w:t>
      </w:r>
    </w:p>
    <w:p w14:paraId="70B85004" w14:textId="77777777" w:rsidR="000709FC" w:rsidRPr="00FC0A45" w:rsidRDefault="000709FC" w:rsidP="00FC0A45">
      <w:pPr>
        <w:jc w:val="left"/>
        <w:rPr>
          <w:rFonts w:ascii="Arial" w:hAnsi="Arial" w:cs="Arial"/>
        </w:rPr>
      </w:pPr>
      <w:r w:rsidRPr="00FC0A45">
        <w:rPr>
          <w:rFonts w:ascii="Arial" w:hAnsi="Arial" w:cs="Arial"/>
        </w:rPr>
        <w:t xml:space="preserve">            A[(i-1)*p+1:p,] &lt;- cbind(i,sp+(sp&gt;=i))</w:t>
      </w:r>
    </w:p>
    <w:p w14:paraId="69E29379" w14:textId="77777777" w:rsidR="000709FC" w:rsidRPr="00FC0A45" w:rsidRDefault="000709FC" w:rsidP="00FC0A45">
      <w:pPr>
        <w:jc w:val="left"/>
        <w:rPr>
          <w:rFonts w:ascii="Arial" w:hAnsi="Arial" w:cs="Arial"/>
        </w:rPr>
      </w:pPr>
      <w:r w:rsidRPr="00FC0A45">
        <w:rPr>
          <w:rFonts w:ascii="Arial" w:hAnsi="Arial" w:cs="Arial"/>
        </w:rPr>
        <w:t xml:space="preserve">        }</w:t>
      </w:r>
    </w:p>
    <w:p w14:paraId="34408A0F" w14:textId="77777777" w:rsidR="000709FC" w:rsidRPr="00FC0A45" w:rsidRDefault="000709FC" w:rsidP="00FC0A45">
      <w:pPr>
        <w:jc w:val="left"/>
        <w:rPr>
          <w:rFonts w:ascii="Arial" w:hAnsi="Arial" w:cs="Arial"/>
        </w:rPr>
      </w:pPr>
      <w:r w:rsidRPr="00FC0A45">
        <w:rPr>
          <w:rFonts w:ascii="Arial" w:hAnsi="Arial" w:cs="Arial"/>
        </w:rPr>
        <w:t xml:space="preserve">        return(A)</w:t>
      </w:r>
    </w:p>
    <w:p w14:paraId="2AFD3A04" w14:textId="77777777" w:rsidR="000709FC" w:rsidRPr="00FC0A45" w:rsidRDefault="000709FC" w:rsidP="00FC0A45">
      <w:pPr>
        <w:jc w:val="left"/>
        <w:rPr>
          <w:rFonts w:ascii="Arial" w:hAnsi="Arial" w:cs="Arial"/>
        </w:rPr>
      </w:pPr>
      <w:r w:rsidRPr="00FC0A45">
        <w:rPr>
          <w:rFonts w:ascii="Arial" w:hAnsi="Arial" w:cs="Arial"/>
        </w:rPr>
        <w:t xml:space="preserve">    }</w:t>
      </w:r>
    </w:p>
    <w:p w14:paraId="4FA779C1" w14:textId="77777777" w:rsidR="000709FC" w:rsidRPr="00FC0A45" w:rsidRDefault="000709FC" w:rsidP="00FC0A45">
      <w:pPr>
        <w:jc w:val="left"/>
        <w:rPr>
          <w:rFonts w:ascii="Arial" w:hAnsi="Arial" w:cs="Arial"/>
        </w:rPr>
      </w:pPr>
      <w:r w:rsidRPr="00FC0A45">
        <w:rPr>
          <w:rFonts w:ascii="Arial" w:hAnsi="Arial" w:cs="Arial"/>
        </w:rPr>
        <w:t xml:space="preserve">}  </w:t>
      </w:r>
    </w:p>
    <w:p w14:paraId="66F6B3D5" w14:textId="77777777" w:rsidR="000709FC" w:rsidRPr="00FC0A45" w:rsidRDefault="000709FC" w:rsidP="00FC0A45">
      <w:pPr>
        <w:jc w:val="left"/>
        <w:rPr>
          <w:rFonts w:ascii="Arial" w:hAnsi="Arial" w:cs="Arial"/>
        </w:rPr>
      </w:pPr>
      <w:r w:rsidRPr="00FC0A45">
        <w:rPr>
          <w:rFonts w:ascii="Arial" w:hAnsi="Arial" w:cs="Arial"/>
        </w:rPr>
        <w:t xml:space="preserve"># Note: Number of total vars=7=n, in our BPII severity score example       </w:t>
      </w:r>
    </w:p>
    <w:p w14:paraId="215DE09A" w14:textId="77777777" w:rsidR="000709FC" w:rsidRPr="00FC0A45" w:rsidRDefault="000709FC" w:rsidP="00FC0A45">
      <w:pPr>
        <w:jc w:val="left"/>
        <w:rPr>
          <w:rFonts w:ascii="Arial" w:hAnsi="Arial" w:cs="Arial"/>
        </w:rPr>
      </w:pPr>
      <w:r w:rsidRPr="00FC0A45">
        <w:rPr>
          <w:rFonts w:ascii="Arial" w:hAnsi="Arial" w:cs="Arial"/>
        </w:rPr>
        <w:t>varmat &lt;- matrix(varname[permutations(7)],ncol=7)</w:t>
      </w:r>
    </w:p>
    <w:p w14:paraId="297E2ED7" w14:textId="77777777" w:rsidR="000709FC" w:rsidRPr="00FC0A45" w:rsidRDefault="000709FC" w:rsidP="00FC0A45">
      <w:pPr>
        <w:jc w:val="left"/>
        <w:rPr>
          <w:rFonts w:ascii="Arial" w:hAnsi="Arial" w:cs="Arial"/>
        </w:rPr>
      </w:pPr>
      <w:r w:rsidRPr="00FC0A45">
        <w:rPr>
          <w:rFonts w:ascii="Arial" w:hAnsi="Arial" w:cs="Arial"/>
        </w:rPr>
        <w:t># Total number of subjects=8889, in our BPII example</w:t>
      </w:r>
    </w:p>
    <w:p w14:paraId="68D7BF1A" w14:textId="77777777" w:rsidR="000709FC" w:rsidRPr="00FC0A45" w:rsidRDefault="000709FC" w:rsidP="00FC0A45">
      <w:pPr>
        <w:jc w:val="left"/>
        <w:rPr>
          <w:rFonts w:ascii="Arial" w:hAnsi="Arial" w:cs="Arial"/>
        </w:rPr>
      </w:pPr>
      <w:r w:rsidRPr="00FC0A45">
        <w:rPr>
          <w:rFonts w:ascii="Arial" w:hAnsi="Arial" w:cs="Arial"/>
        </w:rPr>
        <w:t>sevfit=rep(NA,8889)  #place holder vector</w:t>
      </w:r>
    </w:p>
    <w:p w14:paraId="37CB2FD9" w14:textId="77777777" w:rsidR="000709FC" w:rsidRPr="00FC0A45" w:rsidRDefault="000709FC" w:rsidP="00FC0A45">
      <w:pPr>
        <w:jc w:val="left"/>
        <w:rPr>
          <w:rFonts w:ascii="Arial" w:hAnsi="Arial" w:cs="Arial"/>
        </w:rPr>
      </w:pPr>
      <w:r w:rsidRPr="00FC0A45">
        <w:rPr>
          <w:rFonts w:ascii="Arial" w:hAnsi="Arial" w:cs="Arial"/>
        </w:rPr>
        <w:t># Number of permutations=5040=7!, then add 1, so that the first column can be the StudyID of the patient</w:t>
      </w:r>
    </w:p>
    <w:p w14:paraId="08F764C9" w14:textId="77777777" w:rsidR="000709FC" w:rsidRPr="00FC0A45" w:rsidRDefault="000709FC" w:rsidP="00FC0A45">
      <w:pPr>
        <w:jc w:val="left"/>
        <w:rPr>
          <w:rFonts w:ascii="Arial" w:hAnsi="Arial" w:cs="Arial"/>
        </w:rPr>
      </w:pPr>
      <w:r w:rsidRPr="00FC0A45">
        <w:rPr>
          <w:rFonts w:ascii="Arial" w:hAnsi="Arial" w:cs="Arial"/>
        </w:rPr>
        <w:t xml:space="preserve">sevmat=matrix(rep(StudyID,5041),ncol=5041) </w:t>
      </w:r>
    </w:p>
    <w:p w14:paraId="15E23B67" w14:textId="77777777" w:rsidR="000709FC" w:rsidRPr="00FC0A45" w:rsidRDefault="000709FC" w:rsidP="00FC0A45">
      <w:pPr>
        <w:jc w:val="left"/>
        <w:rPr>
          <w:rFonts w:ascii="Arial" w:hAnsi="Arial" w:cs="Arial"/>
        </w:rPr>
      </w:pPr>
      <w:r w:rsidRPr="00FC0A45">
        <w:rPr>
          <w:rFonts w:ascii="Arial" w:hAnsi="Arial" w:cs="Arial"/>
        </w:rPr>
        <w:t>### The below 7 matrices are not needed unless you want to capture some values during the process</w:t>
      </w:r>
    </w:p>
    <w:p w14:paraId="230DA3BB" w14:textId="77777777" w:rsidR="000709FC" w:rsidRPr="00FC0A45" w:rsidRDefault="000709FC" w:rsidP="00FC0A45">
      <w:pPr>
        <w:jc w:val="left"/>
        <w:rPr>
          <w:rFonts w:ascii="Arial" w:hAnsi="Arial" w:cs="Arial"/>
        </w:rPr>
      </w:pPr>
      <w:r w:rsidRPr="00FC0A45">
        <w:rPr>
          <w:rFonts w:ascii="Arial" w:hAnsi="Arial" w:cs="Arial"/>
        </w:rPr>
        <w:t>mod1mat=matrix(rep(StudyID,5041),ncol=5041)</w:t>
      </w:r>
    </w:p>
    <w:p w14:paraId="5D4EF115" w14:textId="77777777" w:rsidR="000709FC" w:rsidRPr="00FC0A45" w:rsidRDefault="000709FC" w:rsidP="00FC0A45">
      <w:pPr>
        <w:jc w:val="left"/>
        <w:rPr>
          <w:rFonts w:ascii="Arial" w:hAnsi="Arial" w:cs="Arial"/>
        </w:rPr>
      </w:pPr>
      <w:r w:rsidRPr="00FC0A45">
        <w:rPr>
          <w:rFonts w:ascii="Arial" w:hAnsi="Arial" w:cs="Arial"/>
        </w:rPr>
        <w:t>mod2mat=matrix(rep(StudyID,5041),ncol=5041)</w:t>
      </w:r>
    </w:p>
    <w:p w14:paraId="38839CA7" w14:textId="77777777" w:rsidR="000709FC" w:rsidRPr="00FC0A45" w:rsidRDefault="000709FC" w:rsidP="00FC0A45">
      <w:pPr>
        <w:jc w:val="left"/>
        <w:rPr>
          <w:rFonts w:ascii="Arial" w:hAnsi="Arial" w:cs="Arial"/>
        </w:rPr>
      </w:pPr>
      <w:r w:rsidRPr="00FC0A45">
        <w:rPr>
          <w:rFonts w:ascii="Arial" w:hAnsi="Arial" w:cs="Arial"/>
        </w:rPr>
        <w:t>mod3mat=matrix(rep(StudyID,5041),ncol=5041)</w:t>
      </w:r>
    </w:p>
    <w:p w14:paraId="2C1D8D55" w14:textId="77777777" w:rsidR="000709FC" w:rsidRPr="00FC0A45" w:rsidRDefault="000709FC" w:rsidP="00FC0A45">
      <w:pPr>
        <w:jc w:val="left"/>
        <w:rPr>
          <w:rFonts w:ascii="Arial" w:hAnsi="Arial" w:cs="Arial"/>
        </w:rPr>
      </w:pPr>
      <w:r w:rsidRPr="00FC0A45">
        <w:rPr>
          <w:rFonts w:ascii="Arial" w:hAnsi="Arial" w:cs="Arial"/>
        </w:rPr>
        <w:t>mod4mat=matrix(rep(StudyID,5041),ncol=5041)</w:t>
      </w:r>
    </w:p>
    <w:p w14:paraId="04C3C77B" w14:textId="77777777" w:rsidR="000709FC" w:rsidRPr="00FC0A45" w:rsidRDefault="000709FC" w:rsidP="00FC0A45">
      <w:pPr>
        <w:jc w:val="left"/>
        <w:rPr>
          <w:rFonts w:ascii="Arial" w:hAnsi="Arial" w:cs="Arial"/>
        </w:rPr>
      </w:pPr>
      <w:r w:rsidRPr="00FC0A45">
        <w:rPr>
          <w:rFonts w:ascii="Arial" w:hAnsi="Arial" w:cs="Arial"/>
        </w:rPr>
        <w:t>mod5mat=matrix(rep(StudyID,5041),ncol=5041)</w:t>
      </w:r>
    </w:p>
    <w:p w14:paraId="65C865BD" w14:textId="77777777" w:rsidR="000709FC" w:rsidRPr="00FC0A45" w:rsidRDefault="000709FC" w:rsidP="00FC0A45">
      <w:pPr>
        <w:jc w:val="left"/>
        <w:rPr>
          <w:rFonts w:ascii="Arial" w:hAnsi="Arial" w:cs="Arial"/>
        </w:rPr>
      </w:pPr>
      <w:r w:rsidRPr="00FC0A45">
        <w:rPr>
          <w:rFonts w:ascii="Arial" w:hAnsi="Arial" w:cs="Arial"/>
        </w:rPr>
        <w:t>mod6mat=matrix(rep(StudyID,5041),ncol=5041)</w:t>
      </w:r>
    </w:p>
    <w:p w14:paraId="53F3FC5E" w14:textId="77777777" w:rsidR="000709FC" w:rsidRPr="00FC0A45" w:rsidRDefault="000709FC" w:rsidP="00FC0A45">
      <w:pPr>
        <w:jc w:val="left"/>
        <w:rPr>
          <w:rFonts w:ascii="Arial" w:hAnsi="Arial" w:cs="Arial"/>
        </w:rPr>
      </w:pPr>
      <w:r w:rsidRPr="00FC0A45">
        <w:rPr>
          <w:rFonts w:ascii="Arial" w:hAnsi="Arial" w:cs="Arial"/>
        </w:rPr>
        <w:t>mod7mat=matrix(rep(StudyID,5041),ncol=5041)</w:t>
      </w:r>
    </w:p>
    <w:p w14:paraId="522593E4" w14:textId="77777777" w:rsidR="000709FC" w:rsidRPr="00FC0A45" w:rsidRDefault="000709FC" w:rsidP="00FC0A45">
      <w:pPr>
        <w:jc w:val="left"/>
        <w:rPr>
          <w:rFonts w:ascii="Arial" w:hAnsi="Arial" w:cs="Arial"/>
        </w:rPr>
      </w:pPr>
      <w:r w:rsidRPr="00FC0A45">
        <w:rPr>
          <w:rFonts w:ascii="Arial" w:hAnsi="Arial" w:cs="Arial"/>
        </w:rPr>
        <w:t xml:space="preserve">#Step 3: Obtain predicted values from each of the conditionals and repeat this for each permutation for each subject.  Therefore, for each subject in our case, there would be 35,280 sevindexi values (sevindex1 to </w:t>
      </w:r>
      <w:r w:rsidRPr="00FC0A45">
        <w:rPr>
          <w:rFonts w:ascii="Arial" w:hAnsi="Arial" w:cs="Arial"/>
        </w:rPr>
        <w:lastRenderedPageBreak/>
        <w:t>sevindex35280, 7 specific values per permutation).  This is explained more in step 4.</w:t>
      </w:r>
    </w:p>
    <w:p w14:paraId="06A76155" w14:textId="77777777" w:rsidR="000709FC" w:rsidRPr="00FC0A45" w:rsidRDefault="000709FC" w:rsidP="00FC0A45">
      <w:pPr>
        <w:jc w:val="left"/>
        <w:rPr>
          <w:rFonts w:ascii="Arial" w:hAnsi="Arial" w:cs="Arial"/>
        </w:rPr>
      </w:pPr>
      <w:r w:rsidRPr="00FC0A45">
        <w:rPr>
          <w:rFonts w:ascii="Arial" w:hAnsi="Arial" w:cs="Arial"/>
        </w:rPr>
        <w:t xml:space="preserve">for (i in 1:5040) {  </w:t>
      </w:r>
    </w:p>
    <w:p w14:paraId="5E4DA2A3" w14:textId="77777777" w:rsidR="000709FC" w:rsidRPr="00FC0A45" w:rsidRDefault="000709FC" w:rsidP="00FC0A45">
      <w:pPr>
        <w:jc w:val="left"/>
        <w:rPr>
          <w:rFonts w:ascii="Arial" w:hAnsi="Arial" w:cs="Arial"/>
        </w:rPr>
      </w:pPr>
      <w:r w:rsidRPr="00FC0A45">
        <w:rPr>
          <w:rFonts w:ascii="Arial" w:hAnsi="Arial" w:cs="Arial"/>
        </w:rPr>
        <w:t>mod1 &lt;- glm(get(varmat[i,1])~ get(varmat[i,2])+get(varmat[i,3])+get(varmat[i,4])+get(varmat[i,5])</w:t>
      </w:r>
    </w:p>
    <w:p w14:paraId="63654039" w14:textId="77777777" w:rsidR="000709FC" w:rsidRPr="00FC0A45" w:rsidRDefault="000709FC" w:rsidP="00FC0A45">
      <w:pPr>
        <w:jc w:val="left"/>
        <w:rPr>
          <w:rFonts w:ascii="Arial" w:hAnsi="Arial" w:cs="Arial"/>
        </w:rPr>
      </w:pPr>
      <w:r w:rsidRPr="00FC0A45">
        <w:rPr>
          <w:rFonts w:ascii="Arial" w:hAnsi="Arial" w:cs="Arial"/>
        </w:rPr>
        <w:t>+get(varmat[i,6])+get(varmat[i,7]),data =na.omit(dd10.01), family  = Gamma(link = "log"))</w:t>
      </w:r>
    </w:p>
    <w:p w14:paraId="3E5DB1F5" w14:textId="77777777" w:rsidR="000709FC" w:rsidRPr="00FC0A45" w:rsidRDefault="000709FC" w:rsidP="00FC0A45">
      <w:pPr>
        <w:jc w:val="left"/>
        <w:rPr>
          <w:rFonts w:ascii="Arial" w:hAnsi="Arial" w:cs="Arial"/>
        </w:rPr>
      </w:pPr>
      <w:r w:rsidRPr="00FC0A45">
        <w:rPr>
          <w:rFonts w:ascii="Arial" w:hAnsi="Arial" w:cs="Arial"/>
        </w:rPr>
        <w:t>v1=1/summary(mod1)$dispersion;</w:t>
      </w:r>
    </w:p>
    <w:p w14:paraId="2B80E962" w14:textId="77777777" w:rsidR="000709FC" w:rsidRPr="00FC0A45" w:rsidRDefault="000709FC" w:rsidP="00FC0A45">
      <w:pPr>
        <w:jc w:val="left"/>
        <w:rPr>
          <w:rFonts w:ascii="Arial" w:hAnsi="Arial" w:cs="Arial"/>
        </w:rPr>
      </w:pPr>
      <w:r w:rsidRPr="00FC0A45">
        <w:rPr>
          <w:rFonts w:ascii="Arial" w:hAnsi="Arial" w:cs="Arial"/>
        </w:rPr>
        <w:t>fmod1=fitted(mod1)</w:t>
      </w:r>
    </w:p>
    <w:p w14:paraId="0B86253A" w14:textId="77777777" w:rsidR="000709FC" w:rsidRPr="00FC0A45" w:rsidRDefault="000709FC" w:rsidP="00FC0A45">
      <w:pPr>
        <w:jc w:val="left"/>
        <w:rPr>
          <w:rFonts w:ascii="Arial" w:hAnsi="Arial" w:cs="Arial"/>
        </w:rPr>
      </w:pPr>
      <w:r w:rsidRPr="00FC0A45">
        <w:rPr>
          <w:rFonts w:ascii="Arial" w:hAnsi="Arial" w:cs="Arial"/>
        </w:rPr>
        <w:t>logden1=v1*(-get(varmat[i,1])/fmod1-log(fmod1))-(v1-1)*log(get(varmat[i,1]))</w:t>
      </w:r>
    </w:p>
    <w:p w14:paraId="344EE6A1" w14:textId="77777777" w:rsidR="000709FC" w:rsidRPr="00FC0A45" w:rsidRDefault="000709FC" w:rsidP="00FC0A45">
      <w:pPr>
        <w:jc w:val="left"/>
        <w:rPr>
          <w:rFonts w:ascii="Arial" w:hAnsi="Arial" w:cs="Arial"/>
        </w:rPr>
      </w:pPr>
    </w:p>
    <w:p w14:paraId="51F2900B" w14:textId="77777777" w:rsidR="000709FC" w:rsidRPr="00FC0A45" w:rsidRDefault="000709FC" w:rsidP="00FC0A45">
      <w:pPr>
        <w:jc w:val="left"/>
        <w:rPr>
          <w:rFonts w:ascii="Arial" w:hAnsi="Arial" w:cs="Arial"/>
        </w:rPr>
      </w:pPr>
      <w:r w:rsidRPr="00FC0A45">
        <w:rPr>
          <w:rFonts w:ascii="Arial" w:hAnsi="Arial" w:cs="Arial"/>
        </w:rPr>
        <w:t>mod2 &lt;- glm(get(varmat[i,2])~ get(varmat[i,3])+get(varmat[i,4])+get(varmat[i,5])</w:t>
      </w:r>
    </w:p>
    <w:p w14:paraId="618CE2DD" w14:textId="77777777" w:rsidR="000709FC" w:rsidRPr="00FC0A45" w:rsidRDefault="000709FC" w:rsidP="00FC0A45">
      <w:pPr>
        <w:jc w:val="left"/>
        <w:rPr>
          <w:rFonts w:ascii="Arial" w:hAnsi="Arial" w:cs="Arial"/>
        </w:rPr>
      </w:pPr>
      <w:r w:rsidRPr="00FC0A45">
        <w:rPr>
          <w:rFonts w:ascii="Arial" w:hAnsi="Arial" w:cs="Arial"/>
        </w:rPr>
        <w:t>+get(varmat[i,6])+get(varmat[i,7]),data =na.omit(dd10.01), family  = Gamma(link = "log"))</w:t>
      </w:r>
    </w:p>
    <w:p w14:paraId="74E83590" w14:textId="77777777" w:rsidR="000709FC" w:rsidRPr="00FC0A45" w:rsidRDefault="000709FC" w:rsidP="00FC0A45">
      <w:pPr>
        <w:jc w:val="left"/>
        <w:rPr>
          <w:rFonts w:ascii="Arial" w:hAnsi="Arial" w:cs="Arial"/>
        </w:rPr>
      </w:pPr>
      <w:r w:rsidRPr="00FC0A45">
        <w:rPr>
          <w:rFonts w:ascii="Arial" w:hAnsi="Arial" w:cs="Arial"/>
        </w:rPr>
        <w:t>fmod2=fitted(mod2)</w:t>
      </w:r>
    </w:p>
    <w:p w14:paraId="0B5BCA21" w14:textId="77777777" w:rsidR="000709FC" w:rsidRPr="00FC0A45" w:rsidRDefault="000709FC" w:rsidP="00FC0A45">
      <w:pPr>
        <w:jc w:val="left"/>
        <w:rPr>
          <w:rFonts w:ascii="Arial" w:hAnsi="Arial" w:cs="Arial"/>
        </w:rPr>
      </w:pPr>
      <w:r w:rsidRPr="00FC0A45">
        <w:rPr>
          <w:rFonts w:ascii="Arial" w:hAnsi="Arial" w:cs="Arial"/>
        </w:rPr>
        <w:t>v2=1/summary(mod2)$dispersion</w:t>
      </w:r>
    </w:p>
    <w:p w14:paraId="5B660E5B" w14:textId="77777777" w:rsidR="000709FC" w:rsidRPr="00FC0A45" w:rsidRDefault="000709FC" w:rsidP="00FC0A45">
      <w:pPr>
        <w:jc w:val="left"/>
        <w:rPr>
          <w:rFonts w:ascii="Arial" w:hAnsi="Arial" w:cs="Arial"/>
        </w:rPr>
      </w:pPr>
      <w:r w:rsidRPr="00FC0A45">
        <w:rPr>
          <w:rFonts w:ascii="Arial" w:hAnsi="Arial" w:cs="Arial"/>
        </w:rPr>
        <w:t>logden2=v2*(-get(varmat[i,2])/fmod2-log(fmod2))-(v2-1)*log(get(varmat[i,2]))</w:t>
      </w:r>
    </w:p>
    <w:p w14:paraId="7541A600" w14:textId="77777777" w:rsidR="000709FC" w:rsidRPr="00FC0A45" w:rsidRDefault="000709FC" w:rsidP="00FC0A45">
      <w:pPr>
        <w:jc w:val="left"/>
        <w:rPr>
          <w:rFonts w:ascii="Arial" w:hAnsi="Arial" w:cs="Arial"/>
        </w:rPr>
      </w:pPr>
    </w:p>
    <w:p w14:paraId="728A523F" w14:textId="77777777" w:rsidR="000709FC" w:rsidRPr="00FC0A45" w:rsidRDefault="000709FC" w:rsidP="00FC0A45">
      <w:pPr>
        <w:jc w:val="left"/>
        <w:rPr>
          <w:rFonts w:ascii="Arial" w:hAnsi="Arial" w:cs="Arial"/>
        </w:rPr>
      </w:pPr>
      <w:r w:rsidRPr="00FC0A45">
        <w:rPr>
          <w:rFonts w:ascii="Arial" w:hAnsi="Arial" w:cs="Arial"/>
        </w:rPr>
        <w:t>mod3 &lt;- glm(get(varmat[i,3])~ get(varmat[i,4])+get(varmat[i,5])+get(varmat[i,6])+get(varmat[i,7]),</w:t>
      </w:r>
    </w:p>
    <w:p w14:paraId="3F822BA7" w14:textId="77777777" w:rsidR="000709FC" w:rsidRPr="00FC0A45" w:rsidRDefault="000709FC" w:rsidP="00FC0A45">
      <w:pPr>
        <w:jc w:val="left"/>
        <w:rPr>
          <w:rFonts w:ascii="Arial" w:hAnsi="Arial" w:cs="Arial"/>
        </w:rPr>
      </w:pPr>
      <w:r w:rsidRPr="00FC0A45">
        <w:rPr>
          <w:rFonts w:ascii="Arial" w:hAnsi="Arial" w:cs="Arial"/>
        </w:rPr>
        <w:t>data =na.omit(dd10.01), family  = Gamma(link = "log"))</w:t>
      </w:r>
    </w:p>
    <w:p w14:paraId="7FD18DBD" w14:textId="77777777" w:rsidR="000709FC" w:rsidRPr="00FC0A45" w:rsidRDefault="000709FC" w:rsidP="00FC0A45">
      <w:pPr>
        <w:jc w:val="left"/>
        <w:rPr>
          <w:rFonts w:ascii="Arial" w:hAnsi="Arial" w:cs="Arial"/>
        </w:rPr>
      </w:pPr>
      <w:r w:rsidRPr="00FC0A45">
        <w:rPr>
          <w:rFonts w:ascii="Arial" w:hAnsi="Arial" w:cs="Arial"/>
        </w:rPr>
        <w:t>fmod3=fitted(mod3)</w:t>
      </w:r>
    </w:p>
    <w:p w14:paraId="25379754" w14:textId="77777777" w:rsidR="000709FC" w:rsidRPr="00FC0A45" w:rsidRDefault="000709FC" w:rsidP="00FC0A45">
      <w:pPr>
        <w:jc w:val="left"/>
        <w:rPr>
          <w:rFonts w:ascii="Arial" w:hAnsi="Arial" w:cs="Arial"/>
        </w:rPr>
      </w:pPr>
      <w:r w:rsidRPr="00FC0A45">
        <w:rPr>
          <w:rFonts w:ascii="Arial" w:hAnsi="Arial" w:cs="Arial"/>
        </w:rPr>
        <w:t>v3=1/summary(mod3)$dispersion</w:t>
      </w:r>
    </w:p>
    <w:p w14:paraId="60B53B2B" w14:textId="77777777" w:rsidR="000709FC" w:rsidRPr="00FC0A45" w:rsidRDefault="000709FC" w:rsidP="00FC0A45">
      <w:pPr>
        <w:jc w:val="left"/>
        <w:rPr>
          <w:rFonts w:ascii="Arial" w:hAnsi="Arial" w:cs="Arial"/>
        </w:rPr>
      </w:pPr>
      <w:r w:rsidRPr="00FC0A45">
        <w:rPr>
          <w:rFonts w:ascii="Arial" w:hAnsi="Arial" w:cs="Arial"/>
        </w:rPr>
        <w:t>logden3=v3*(-get(varmat[i,3])/fmod3-log(fmod3))-(v3-1)*log(get(varmat[i,3]))</w:t>
      </w:r>
    </w:p>
    <w:p w14:paraId="23ABCFAB" w14:textId="77777777" w:rsidR="000709FC" w:rsidRPr="00FC0A45" w:rsidRDefault="000709FC" w:rsidP="00FC0A45">
      <w:pPr>
        <w:jc w:val="left"/>
        <w:rPr>
          <w:rFonts w:ascii="Arial" w:hAnsi="Arial" w:cs="Arial"/>
        </w:rPr>
      </w:pPr>
    </w:p>
    <w:p w14:paraId="114A8DF1" w14:textId="77777777" w:rsidR="000709FC" w:rsidRPr="00FC0A45" w:rsidRDefault="000709FC" w:rsidP="00FC0A45">
      <w:pPr>
        <w:jc w:val="left"/>
        <w:rPr>
          <w:rFonts w:ascii="Arial" w:hAnsi="Arial" w:cs="Arial"/>
        </w:rPr>
      </w:pPr>
      <w:r w:rsidRPr="00FC0A45">
        <w:rPr>
          <w:rFonts w:ascii="Arial" w:hAnsi="Arial" w:cs="Arial"/>
        </w:rPr>
        <w:t>mod4 &lt;- glm(get(varmat[i,4])~ get(varmat[i,5])+get(varmat[i,6])+get(varmat[i,7]),</w:t>
      </w:r>
    </w:p>
    <w:p w14:paraId="74342094" w14:textId="77777777" w:rsidR="000709FC" w:rsidRPr="00FC0A45" w:rsidRDefault="000709FC" w:rsidP="00FC0A45">
      <w:pPr>
        <w:jc w:val="left"/>
        <w:rPr>
          <w:rFonts w:ascii="Arial" w:hAnsi="Arial" w:cs="Arial"/>
        </w:rPr>
      </w:pPr>
      <w:r w:rsidRPr="00FC0A45">
        <w:rPr>
          <w:rFonts w:ascii="Arial" w:hAnsi="Arial" w:cs="Arial"/>
        </w:rPr>
        <w:t>data =na.omit(dd10.01), family  = Gamma(link = "log"))</w:t>
      </w:r>
    </w:p>
    <w:p w14:paraId="0ED2B94B" w14:textId="77777777" w:rsidR="000709FC" w:rsidRPr="00FC0A45" w:rsidRDefault="000709FC" w:rsidP="00FC0A45">
      <w:pPr>
        <w:jc w:val="left"/>
        <w:rPr>
          <w:rFonts w:ascii="Arial" w:hAnsi="Arial" w:cs="Arial"/>
        </w:rPr>
      </w:pPr>
      <w:r w:rsidRPr="00FC0A45">
        <w:rPr>
          <w:rFonts w:ascii="Arial" w:hAnsi="Arial" w:cs="Arial"/>
        </w:rPr>
        <w:t>fmod4=fitted(mod4)</w:t>
      </w:r>
    </w:p>
    <w:p w14:paraId="451B1889" w14:textId="77777777" w:rsidR="000709FC" w:rsidRPr="00FC0A45" w:rsidRDefault="000709FC" w:rsidP="00FC0A45">
      <w:pPr>
        <w:jc w:val="left"/>
        <w:rPr>
          <w:rFonts w:ascii="Arial" w:hAnsi="Arial" w:cs="Arial"/>
        </w:rPr>
      </w:pPr>
      <w:r w:rsidRPr="00FC0A45">
        <w:rPr>
          <w:rFonts w:ascii="Arial" w:hAnsi="Arial" w:cs="Arial"/>
        </w:rPr>
        <w:t>v4=1/summary(mod4)$dispersion</w:t>
      </w:r>
    </w:p>
    <w:p w14:paraId="3B8912A4" w14:textId="7584DBD6" w:rsidR="000709FC" w:rsidRDefault="000709FC" w:rsidP="00FC0A45">
      <w:pPr>
        <w:jc w:val="left"/>
        <w:rPr>
          <w:rFonts w:ascii="Arial" w:hAnsi="Arial" w:cs="Arial"/>
        </w:rPr>
      </w:pPr>
      <w:r w:rsidRPr="00FC0A45">
        <w:rPr>
          <w:rFonts w:ascii="Arial" w:hAnsi="Arial" w:cs="Arial"/>
        </w:rPr>
        <w:t>logden4=v4*(-get(varmat[i,4])/fmod4-log(fmod4))-(v4-1)*log(get(varmat[i,4]))</w:t>
      </w:r>
    </w:p>
    <w:p w14:paraId="04F29CC1" w14:textId="77777777" w:rsidR="00FC0A45" w:rsidRPr="00FC0A45" w:rsidRDefault="00FC0A45" w:rsidP="00FC0A45">
      <w:pPr>
        <w:jc w:val="left"/>
        <w:rPr>
          <w:rFonts w:ascii="Arial" w:hAnsi="Arial" w:cs="Arial"/>
        </w:rPr>
      </w:pPr>
    </w:p>
    <w:p w14:paraId="64315C86" w14:textId="77777777" w:rsidR="000709FC" w:rsidRPr="00FC0A45" w:rsidRDefault="000709FC" w:rsidP="00FC0A45">
      <w:pPr>
        <w:jc w:val="left"/>
        <w:rPr>
          <w:rFonts w:ascii="Arial" w:hAnsi="Arial" w:cs="Arial"/>
        </w:rPr>
      </w:pPr>
      <w:r w:rsidRPr="00FC0A45">
        <w:rPr>
          <w:rFonts w:ascii="Arial" w:hAnsi="Arial" w:cs="Arial"/>
        </w:rPr>
        <w:t>mod5 &lt;- glm(get(varmat[i,5])~ get(varmat[i,6])+get(varmat[i,7]),data =na.omit(dd10.01),</w:t>
      </w:r>
    </w:p>
    <w:p w14:paraId="54B778CA" w14:textId="77777777" w:rsidR="000709FC" w:rsidRPr="00FC0A45" w:rsidRDefault="000709FC" w:rsidP="00FC0A45">
      <w:pPr>
        <w:jc w:val="left"/>
        <w:rPr>
          <w:rFonts w:ascii="Arial" w:hAnsi="Arial" w:cs="Arial"/>
        </w:rPr>
      </w:pPr>
      <w:r w:rsidRPr="00FC0A45">
        <w:rPr>
          <w:rFonts w:ascii="Arial" w:hAnsi="Arial" w:cs="Arial"/>
        </w:rPr>
        <w:t>family  = Gamma(link = "log"))</w:t>
      </w:r>
    </w:p>
    <w:p w14:paraId="1DA1BDBE" w14:textId="77777777" w:rsidR="000709FC" w:rsidRPr="00FC0A45" w:rsidRDefault="000709FC" w:rsidP="00FC0A45">
      <w:pPr>
        <w:jc w:val="left"/>
        <w:rPr>
          <w:rFonts w:ascii="Arial" w:hAnsi="Arial" w:cs="Arial"/>
        </w:rPr>
      </w:pPr>
      <w:r w:rsidRPr="00FC0A45">
        <w:rPr>
          <w:rFonts w:ascii="Arial" w:hAnsi="Arial" w:cs="Arial"/>
        </w:rPr>
        <w:t>fmod5=fitted(mod5)</w:t>
      </w:r>
    </w:p>
    <w:p w14:paraId="60F8EC20" w14:textId="77777777" w:rsidR="000709FC" w:rsidRPr="00FC0A45" w:rsidRDefault="000709FC" w:rsidP="00FC0A45">
      <w:pPr>
        <w:jc w:val="left"/>
        <w:rPr>
          <w:rFonts w:ascii="Arial" w:hAnsi="Arial" w:cs="Arial"/>
        </w:rPr>
      </w:pPr>
      <w:r w:rsidRPr="00FC0A45">
        <w:rPr>
          <w:rFonts w:ascii="Arial" w:hAnsi="Arial" w:cs="Arial"/>
        </w:rPr>
        <w:t>v5=1/summary(mod5)$dispersion</w:t>
      </w:r>
    </w:p>
    <w:p w14:paraId="48877A1D" w14:textId="77777777" w:rsidR="000709FC" w:rsidRPr="00FC0A45" w:rsidRDefault="000709FC" w:rsidP="00FC0A45">
      <w:pPr>
        <w:jc w:val="left"/>
        <w:rPr>
          <w:rFonts w:ascii="Arial" w:hAnsi="Arial" w:cs="Arial"/>
        </w:rPr>
      </w:pPr>
      <w:r w:rsidRPr="00FC0A45">
        <w:rPr>
          <w:rFonts w:ascii="Arial" w:hAnsi="Arial" w:cs="Arial"/>
        </w:rPr>
        <w:t>logden5=v5*(-get(varmat[i,5])/fmod3-log(fmod5))-(v5-1)*log(get(varmat[i,5]))</w:t>
      </w:r>
    </w:p>
    <w:p w14:paraId="1064995B" w14:textId="77777777" w:rsidR="000709FC" w:rsidRPr="00FC0A45" w:rsidRDefault="000709FC" w:rsidP="00FC0A45">
      <w:pPr>
        <w:jc w:val="left"/>
        <w:rPr>
          <w:rFonts w:ascii="Arial" w:hAnsi="Arial" w:cs="Arial"/>
        </w:rPr>
      </w:pPr>
    </w:p>
    <w:p w14:paraId="7E5C0455" w14:textId="77777777" w:rsidR="000709FC" w:rsidRPr="00FC0A45" w:rsidRDefault="000709FC" w:rsidP="00FC0A45">
      <w:pPr>
        <w:jc w:val="left"/>
        <w:rPr>
          <w:rFonts w:ascii="Arial" w:hAnsi="Arial" w:cs="Arial"/>
        </w:rPr>
      </w:pPr>
      <w:r w:rsidRPr="00FC0A45">
        <w:rPr>
          <w:rFonts w:ascii="Arial" w:hAnsi="Arial" w:cs="Arial"/>
        </w:rPr>
        <w:t>mod6 &lt;- glm(get(varmat[i,6])~  get(varmat[i,7]),data =na.omit(dd10.01),family  = Gamma(link = "log"))</w:t>
      </w:r>
    </w:p>
    <w:p w14:paraId="2B1F2DA3" w14:textId="77777777" w:rsidR="000709FC" w:rsidRPr="00FC0A45" w:rsidRDefault="000709FC" w:rsidP="00FC0A45">
      <w:pPr>
        <w:jc w:val="left"/>
        <w:rPr>
          <w:rFonts w:ascii="Arial" w:hAnsi="Arial" w:cs="Arial"/>
        </w:rPr>
      </w:pPr>
      <w:r w:rsidRPr="00FC0A45">
        <w:rPr>
          <w:rFonts w:ascii="Arial" w:hAnsi="Arial" w:cs="Arial"/>
        </w:rPr>
        <w:t>fmod6=fitted(mod6)</w:t>
      </w:r>
    </w:p>
    <w:p w14:paraId="66268A53" w14:textId="77777777" w:rsidR="000709FC" w:rsidRPr="00FC0A45" w:rsidRDefault="000709FC" w:rsidP="00FC0A45">
      <w:pPr>
        <w:jc w:val="left"/>
        <w:rPr>
          <w:rFonts w:ascii="Arial" w:hAnsi="Arial" w:cs="Arial"/>
        </w:rPr>
      </w:pPr>
      <w:r w:rsidRPr="00FC0A45">
        <w:rPr>
          <w:rFonts w:ascii="Arial" w:hAnsi="Arial" w:cs="Arial"/>
        </w:rPr>
        <w:t>v6=1/summary(mod6)$dispersion</w:t>
      </w:r>
    </w:p>
    <w:p w14:paraId="6F957042" w14:textId="77777777" w:rsidR="000709FC" w:rsidRPr="00FC0A45" w:rsidRDefault="000709FC" w:rsidP="00FC0A45">
      <w:pPr>
        <w:jc w:val="left"/>
        <w:rPr>
          <w:rFonts w:ascii="Arial" w:hAnsi="Arial" w:cs="Arial"/>
        </w:rPr>
      </w:pPr>
      <w:r w:rsidRPr="00FC0A45">
        <w:rPr>
          <w:rFonts w:ascii="Arial" w:hAnsi="Arial" w:cs="Arial"/>
        </w:rPr>
        <w:t>logden6=v6*(-get(varmat[i,6])/fmod6-log(fmod6))-(v6-1)*log(get(varmat[i,6]))</w:t>
      </w:r>
    </w:p>
    <w:p w14:paraId="53009993" w14:textId="77777777" w:rsidR="000709FC" w:rsidRPr="00FC0A45" w:rsidRDefault="000709FC" w:rsidP="00FC0A45">
      <w:pPr>
        <w:jc w:val="left"/>
        <w:rPr>
          <w:rFonts w:ascii="Arial" w:hAnsi="Arial" w:cs="Arial"/>
        </w:rPr>
      </w:pPr>
    </w:p>
    <w:p w14:paraId="59107125" w14:textId="77777777" w:rsidR="000709FC" w:rsidRPr="00FC0A45" w:rsidRDefault="000709FC" w:rsidP="00FC0A45">
      <w:pPr>
        <w:jc w:val="left"/>
        <w:rPr>
          <w:rFonts w:ascii="Arial" w:hAnsi="Arial" w:cs="Arial"/>
        </w:rPr>
      </w:pPr>
      <w:r w:rsidRPr="00FC0A45">
        <w:rPr>
          <w:rFonts w:ascii="Arial" w:hAnsi="Arial" w:cs="Arial"/>
        </w:rPr>
        <w:t>mod7 &lt;- glm(get(varmat[i,7])~  1, data =na.omit(dd10.01),family  = Gamma(link = "log"))</w:t>
      </w:r>
    </w:p>
    <w:p w14:paraId="66D182FD" w14:textId="77777777" w:rsidR="000709FC" w:rsidRPr="00FC0A45" w:rsidRDefault="000709FC" w:rsidP="00FC0A45">
      <w:pPr>
        <w:jc w:val="left"/>
        <w:rPr>
          <w:rFonts w:ascii="Arial" w:hAnsi="Arial" w:cs="Arial"/>
        </w:rPr>
      </w:pPr>
      <w:r w:rsidRPr="00FC0A45">
        <w:rPr>
          <w:rFonts w:ascii="Arial" w:hAnsi="Arial" w:cs="Arial"/>
        </w:rPr>
        <w:t>fmod7=fitted(mod7)</w:t>
      </w:r>
    </w:p>
    <w:p w14:paraId="0E9B08FE" w14:textId="77777777" w:rsidR="000709FC" w:rsidRPr="00FC0A45" w:rsidRDefault="000709FC" w:rsidP="00FC0A45">
      <w:pPr>
        <w:jc w:val="left"/>
        <w:rPr>
          <w:rFonts w:ascii="Arial" w:hAnsi="Arial" w:cs="Arial"/>
        </w:rPr>
      </w:pPr>
      <w:r w:rsidRPr="00FC0A45">
        <w:rPr>
          <w:rFonts w:ascii="Arial" w:hAnsi="Arial" w:cs="Arial"/>
        </w:rPr>
        <w:t>v7=1/summary(mod7)$dispersion</w:t>
      </w:r>
    </w:p>
    <w:p w14:paraId="6CB4AD05" w14:textId="77777777" w:rsidR="000709FC" w:rsidRPr="00FC0A45" w:rsidRDefault="000709FC" w:rsidP="00FC0A45">
      <w:pPr>
        <w:jc w:val="left"/>
        <w:rPr>
          <w:rFonts w:ascii="Arial" w:hAnsi="Arial" w:cs="Arial"/>
        </w:rPr>
      </w:pPr>
      <w:r w:rsidRPr="00FC0A45">
        <w:rPr>
          <w:rFonts w:ascii="Arial" w:hAnsi="Arial" w:cs="Arial"/>
        </w:rPr>
        <w:lastRenderedPageBreak/>
        <w:t>logden7=v7*(-get(varmat[i,7])/fmod7-log(fmod7))-(v7-1)*log(get(varmat[i,7]))</w:t>
      </w:r>
    </w:p>
    <w:p w14:paraId="6A5E9439" w14:textId="77777777" w:rsidR="000709FC" w:rsidRPr="00FC0A45" w:rsidRDefault="000709FC" w:rsidP="00FC0A45">
      <w:pPr>
        <w:jc w:val="left"/>
        <w:rPr>
          <w:rFonts w:ascii="Arial" w:hAnsi="Arial" w:cs="Arial"/>
        </w:rPr>
      </w:pPr>
      <w:r w:rsidRPr="00FC0A45">
        <w:rPr>
          <w:rFonts w:ascii="Arial" w:hAnsi="Arial" w:cs="Arial"/>
        </w:rPr>
        <w:t xml:space="preserve">#Step 4: Take the log of the predicted value and sum the sevindexterm values for each permutation.  Sevindexterms are the addends listed below from log(fmod1) to log(fmod7).  Sevindexi are the values of each of these terms dependent on the permutation and range from sevindex1 to sevindex35280 for each person in our BPII severity score example.  </w:t>
      </w:r>
    </w:p>
    <w:p w14:paraId="49692ED7" w14:textId="77777777" w:rsidR="000709FC" w:rsidRPr="00FC0A45" w:rsidRDefault="000709FC" w:rsidP="00FC0A45">
      <w:pPr>
        <w:jc w:val="left"/>
        <w:rPr>
          <w:rFonts w:ascii="Arial" w:hAnsi="Arial" w:cs="Arial"/>
        </w:rPr>
      </w:pPr>
      <w:r w:rsidRPr="00FC0A45">
        <w:rPr>
          <w:rFonts w:ascii="Arial" w:hAnsi="Arial" w:cs="Arial"/>
        </w:rPr>
        <w:t>sevfit= logden7+logden6+logden5+logden4+logden3+logden2+logden1</w:t>
      </w:r>
    </w:p>
    <w:p w14:paraId="6336C9AB" w14:textId="77777777" w:rsidR="000709FC" w:rsidRPr="00FC0A45" w:rsidRDefault="000709FC" w:rsidP="00FC0A45">
      <w:pPr>
        <w:jc w:val="left"/>
        <w:rPr>
          <w:rFonts w:ascii="Arial" w:hAnsi="Arial" w:cs="Arial"/>
        </w:rPr>
      </w:pPr>
      <w:r w:rsidRPr="00FC0A45">
        <w:rPr>
          <w:rFonts w:ascii="Arial" w:hAnsi="Arial" w:cs="Arial"/>
        </w:rPr>
        <w:t>sevmat[,i+1]=sevfit</w:t>
      </w:r>
    </w:p>
    <w:p w14:paraId="47E37D9C" w14:textId="77777777" w:rsidR="000709FC" w:rsidRPr="00FC0A45" w:rsidRDefault="000709FC" w:rsidP="00FC0A45">
      <w:pPr>
        <w:jc w:val="left"/>
        <w:rPr>
          <w:rFonts w:ascii="Arial" w:hAnsi="Arial" w:cs="Arial"/>
        </w:rPr>
      </w:pPr>
      <w:r w:rsidRPr="00FC0A45">
        <w:rPr>
          <w:rFonts w:ascii="Arial" w:hAnsi="Arial" w:cs="Arial"/>
        </w:rPr>
        <w:t>}</w:t>
      </w:r>
    </w:p>
    <w:p w14:paraId="7D56B75D" w14:textId="77777777" w:rsidR="000709FC" w:rsidRPr="00FC0A45" w:rsidRDefault="000709FC" w:rsidP="00FC0A45">
      <w:pPr>
        <w:jc w:val="left"/>
        <w:rPr>
          <w:rFonts w:ascii="Arial" w:hAnsi="Arial" w:cs="Arial"/>
        </w:rPr>
      </w:pPr>
      <w:r w:rsidRPr="00FC0A45">
        <w:rPr>
          <w:rFonts w:ascii="Arial" w:hAnsi="Arial" w:cs="Arial"/>
        </w:rPr>
        <w:t>#For example, let’s say for the first person, first permutation, first sevindexterm (which is log(fmod1)), we get a value 0.0004=sevindex1. Further suppose the first person’s first permutation’s sevfit value is 0.124 (the sum of sevindex1 thru sevindex7 for that person). The second permutation would be the sum of sevindex8 through sevindex14, and so forth, until we reach the last permutation (the 5040</w:t>
      </w:r>
      <w:r w:rsidRPr="00FC0A45">
        <w:rPr>
          <w:rFonts w:ascii="Arial" w:hAnsi="Arial" w:cs="Arial"/>
          <w:vertAlign w:val="superscript"/>
        </w:rPr>
        <w:t>th</w:t>
      </w:r>
      <w:r w:rsidRPr="00FC0A45">
        <w:rPr>
          <w:rFonts w:ascii="Arial" w:hAnsi="Arial" w:cs="Arial"/>
        </w:rPr>
        <w:t xml:space="preserve"> permutation of how the 7 variables could be ordered) with the sum of sevindex35274 through sevindex35280.</w:t>
      </w:r>
    </w:p>
    <w:p w14:paraId="02C567FF" w14:textId="77777777" w:rsidR="000709FC" w:rsidRPr="00FC0A45" w:rsidRDefault="000709FC" w:rsidP="00FC0A45">
      <w:pPr>
        <w:jc w:val="left"/>
        <w:rPr>
          <w:rFonts w:ascii="Arial" w:hAnsi="Arial" w:cs="Arial"/>
        </w:rPr>
      </w:pPr>
      <w:r w:rsidRPr="00FC0A45">
        <w:rPr>
          <w:rFonts w:ascii="Arial" w:hAnsi="Arial" w:cs="Arial"/>
        </w:rPr>
        <w:t># Step 5: Take the average (or mean) of the 5040 sevfit values. This is the BPII severity score per patient, on the log scale.</w:t>
      </w:r>
    </w:p>
    <w:p w14:paraId="6A3342D4" w14:textId="77777777" w:rsidR="000709FC" w:rsidRPr="00FC0A45" w:rsidRDefault="000709FC" w:rsidP="00FC0A45">
      <w:pPr>
        <w:jc w:val="left"/>
        <w:rPr>
          <w:rFonts w:ascii="Arial" w:hAnsi="Arial" w:cs="Arial"/>
        </w:rPr>
      </w:pPr>
      <w:r w:rsidRPr="00FC0A45">
        <w:rPr>
          <w:rFonts w:ascii="Arial" w:hAnsi="Arial" w:cs="Arial"/>
        </w:rPr>
        <w:t>avgsev &lt;- data.frame(ID=sevmat[,1], PainSevIndex=rowMeans(sevmat[,-1]))</w:t>
      </w:r>
    </w:p>
    <w:p w14:paraId="4B97AAC4" w14:textId="77777777" w:rsidR="000709FC" w:rsidRPr="00FC0A45" w:rsidRDefault="000709FC" w:rsidP="00FC0A45">
      <w:pPr>
        <w:jc w:val="left"/>
        <w:rPr>
          <w:rFonts w:ascii="Arial" w:hAnsi="Arial" w:cs="Arial"/>
        </w:rPr>
      </w:pPr>
      <w:r w:rsidRPr="00FC0A45">
        <w:rPr>
          <w:rFonts w:ascii="Arial" w:hAnsi="Arial" w:cs="Arial"/>
        </w:rPr>
        <w:t>dd2 &lt;-cbind(dd,avgsev)  #This attaches each person’s BPII  severity score (avgsev) to their row of data in the dd dataframe.</w:t>
      </w:r>
    </w:p>
    <w:p w14:paraId="147EF354" w14:textId="77777777" w:rsidR="000709FC" w:rsidRPr="00FC0A45" w:rsidRDefault="000709FC" w:rsidP="00FC0A45">
      <w:pPr>
        <w:jc w:val="left"/>
        <w:rPr>
          <w:rFonts w:ascii="Arial" w:hAnsi="Arial" w:cs="Arial"/>
        </w:rPr>
      </w:pPr>
    </w:p>
    <w:p w14:paraId="654993FD" w14:textId="77777777" w:rsidR="000709FC" w:rsidRPr="00FC0A45" w:rsidRDefault="000709FC" w:rsidP="00FC0A45">
      <w:pPr>
        <w:pStyle w:val="ListParagraph"/>
        <w:numPr>
          <w:ilvl w:val="0"/>
          <w:numId w:val="1"/>
        </w:numPr>
        <w:spacing w:after="160" w:line="259" w:lineRule="auto"/>
        <w:ind w:right="0"/>
        <w:jc w:val="left"/>
        <w:rPr>
          <w:rFonts w:ascii="Arial" w:hAnsi="Arial" w:cs="Arial"/>
          <w:b/>
          <w:bCs/>
        </w:rPr>
      </w:pPr>
      <w:r w:rsidRPr="00FC0A45">
        <w:rPr>
          <w:rFonts w:ascii="Arial" w:hAnsi="Arial" w:cs="Arial"/>
          <w:b/>
          <w:bCs/>
        </w:rPr>
        <w:t xml:space="preserve">MoPSI Score: </w:t>
      </w:r>
    </w:p>
    <w:p w14:paraId="52BF2CC5" w14:textId="77777777" w:rsidR="000709FC" w:rsidRPr="00FC0A45" w:rsidRDefault="000709FC" w:rsidP="00FC0A45">
      <w:pPr>
        <w:ind w:left="360"/>
        <w:jc w:val="left"/>
        <w:rPr>
          <w:rFonts w:ascii="Arial" w:hAnsi="Arial" w:cs="Arial"/>
          <w:b/>
          <w:bCs/>
        </w:rPr>
      </w:pPr>
    </w:p>
    <w:p w14:paraId="0B2575EF" w14:textId="77777777" w:rsidR="000709FC" w:rsidRPr="00FC0A45" w:rsidRDefault="000709FC" w:rsidP="00FC0A45">
      <w:pPr>
        <w:jc w:val="left"/>
        <w:rPr>
          <w:rFonts w:ascii="Arial" w:hAnsi="Arial" w:cs="Arial"/>
        </w:rPr>
      </w:pPr>
      <w:r w:rsidRPr="00FC0A45">
        <w:rPr>
          <w:rFonts w:ascii="Arial" w:hAnsi="Arial" w:cs="Arial"/>
        </w:rPr>
        <w:lastRenderedPageBreak/>
        <w:t>#Below is the R code for MoPSI, which is a bit more complicated because we have more than 1 type of variables.  In our MoPSI example, we have 2 different types of variables: counts and dichotomous.</w:t>
      </w:r>
    </w:p>
    <w:p w14:paraId="372A08AC" w14:textId="77777777" w:rsidR="000709FC" w:rsidRPr="00FC0A45" w:rsidRDefault="000709FC" w:rsidP="00FC0A45">
      <w:pPr>
        <w:jc w:val="left"/>
        <w:rPr>
          <w:rFonts w:ascii="Arial" w:hAnsi="Arial" w:cs="Arial"/>
        </w:rPr>
      </w:pPr>
      <w:r w:rsidRPr="00FC0A45">
        <w:rPr>
          <w:rFonts w:ascii="Arial" w:hAnsi="Arial" w:cs="Arial"/>
        </w:rPr>
        <w:t>library(gamlss)  #This R package allows us to choose the Poisson inverse Gaussian (PIG) distribution for our 3 MoPSI count variables.</w:t>
      </w:r>
    </w:p>
    <w:p w14:paraId="629B86D3" w14:textId="77777777" w:rsidR="000709FC" w:rsidRPr="00FC0A45" w:rsidRDefault="000709FC" w:rsidP="00FC0A45">
      <w:pPr>
        <w:jc w:val="left"/>
        <w:rPr>
          <w:rFonts w:ascii="Arial" w:hAnsi="Arial" w:cs="Arial"/>
        </w:rPr>
      </w:pPr>
      <w:r w:rsidRPr="00FC0A45">
        <w:rPr>
          <w:rFonts w:ascii="Arial" w:hAnsi="Arial" w:cs="Arial"/>
        </w:rPr>
        <w:t xml:space="preserve">#Step 1: Create vectors:  Let t stand for the # of variable types in your set of variables.  Create a vector of all variable names and (t-1) other vectors for each type of variable, except for an arbitrary last type.  If there are 2 types of variables such as in our MoPSI example (counts and dichotomous), then you would need only one additional vector.  </w:t>
      </w:r>
    </w:p>
    <w:p w14:paraId="03902C6A" w14:textId="77777777" w:rsidR="000709FC" w:rsidRPr="00FC0A45" w:rsidRDefault="000709FC" w:rsidP="00FC0A45">
      <w:pPr>
        <w:jc w:val="left"/>
        <w:rPr>
          <w:rFonts w:ascii="Arial" w:hAnsi="Arial" w:cs="Arial"/>
        </w:rPr>
      </w:pPr>
      <w:r w:rsidRPr="00FC0A45">
        <w:rPr>
          <w:rFonts w:ascii="Arial" w:hAnsi="Arial" w:cs="Arial"/>
        </w:rPr>
        <w:t xml:space="preserve">varname &lt;-c("MH_clinic_count", "MH_ED_UC_count", "Hospital_count", "Suicide_harm_any", "SUD_any", "ETOH_any")  </w:t>
      </w:r>
    </w:p>
    <w:p w14:paraId="4D04973A" w14:textId="77777777" w:rsidR="000709FC" w:rsidRPr="00FC0A45" w:rsidRDefault="000709FC" w:rsidP="00FC0A45">
      <w:pPr>
        <w:jc w:val="left"/>
        <w:rPr>
          <w:rFonts w:ascii="Arial" w:hAnsi="Arial" w:cs="Arial"/>
        </w:rPr>
      </w:pPr>
      <w:r w:rsidRPr="00FC0A45">
        <w:rPr>
          <w:rFonts w:ascii="Arial" w:hAnsi="Arial" w:cs="Arial"/>
        </w:rPr>
        <w:t>#and the one additional vector of, say the count variable names</w:t>
      </w:r>
    </w:p>
    <w:p w14:paraId="442A792A" w14:textId="77777777" w:rsidR="000709FC" w:rsidRPr="00FC0A45" w:rsidRDefault="000709FC" w:rsidP="00FC0A45">
      <w:pPr>
        <w:jc w:val="left"/>
        <w:rPr>
          <w:rFonts w:ascii="Arial" w:hAnsi="Arial" w:cs="Arial"/>
        </w:rPr>
      </w:pPr>
      <w:r w:rsidRPr="00FC0A45">
        <w:rPr>
          <w:rFonts w:ascii="Arial" w:hAnsi="Arial" w:cs="Arial"/>
        </w:rPr>
        <w:t>gamlssvars &lt;- c("MH_clinic_count", "MH_ED_UC_count", "Hospital_count")</w:t>
      </w:r>
    </w:p>
    <w:p w14:paraId="2C772C15" w14:textId="77777777" w:rsidR="000709FC" w:rsidRPr="00FC0A45" w:rsidRDefault="000709FC" w:rsidP="00FC0A45">
      <w:pPr>
        <w:jc w:val="left"/>
        <w:rPr>
          <w:rFonts w:ascii="Arial" w:hAnsi="Arial" w:cs="Arial"/>
        </w:rPr>
      </w:pPr>
      <w:r w:rsidRPr="00FC0A45">
        <w:rPr>
          <w:rFonts w:ascii="Arial" w:hAnsi="Arial" w:cs="Arial"/>
        </w:rPr>
        <w:t xml:space="preserve">#Step 2:  Create a matrix containing all permutations (varmat) of the ordering of your variables (which variable gets predicted first given all the remaining and so forth).  In our MoPSI example, with 6 variables there are 6!=720 permutations. </w:t>
      </w:r>
    </w:p>
    <w:p w14:paraId="72E2E3B6" w14:textId="77777777" w:rsidR="000709FC" w:rsidRPr="00FC0A45" w:rsidRDefault="000709FC" w:rsidP="00FC0A45">
      <w:pPr>
        <w:jc w:val="left"/>
        <w:rPr>
          <w:rFonts w:ascii="Arial" w:hAnsi="Arial" w:cs="Arial"/>
        </w:rPr>
      </w:pPr>
      <w:r w:rsidRPr="00FC0A45">
        <w:rPr>
          <w:rFonts w:ascii="Arial" w:hAnsi="Arial" w:cs="Arial"/>
        </w:rPr>
        <w:t>permutations &lt;- function(n){</w:t>
      </w:r>
    </w:p>
    <w:p w14:paraId="0546C544" w14:textId="77777777" w:rsidR="000709FC" w:rsidRPr="00FC0A45" w:rsidRDefault="000709FC" w:rsidP="00FC0A45">
      <w:pPr>
        <w:jc w:val="left"/>
        <w:rPr>
          <w:rFonts w:ascii="Arial" w:hAnsi="Arial" w:cs="Arial"/>
        </w:rPr>
      </w:pPr>
      <w:r w:rsidRPr="00FC0A45">
        <w:rPr>
          <w:rFonts w:ascii="Arial" w:hAnsi="Arial" w:cs="Arial"/>
        </w:rPr>
        <w:t xml:space="preserve">    if(n==1){</w:t>
      </w:r>
    </w:p>
    <w:p w14:paraId="070A76D5" w14:textId="77777777" w:rsidR="000709FC" w:rsidRPr="00FC0A45" w:rsidRDefault="000709FC" w:rsidP="00FC0A45">
      <w:pPr>
        <w:jc w:val="left"/>
        <w:rPr>
          <w:rFonts w:ascii="Arial" w:hAnsi="Arial" w:cs="Arial"/>
        </w:rPr>
      </w:pPr>
      <w:r w:rsidRPr="00FC0A45">
        <w:rPr>
          <w:rFonts w:ascii="Arial" w:hAnsi="Arial" w:cs="Arial"/>
        </w:rPr>
        <w:t xml:space="preserve">        return(matrix(1))</w:t>
      </w:r>
    </w:p>
    <w:p w14:paraId="377D748A" w14:textId="77777777" w:rsidR="000709FC" w:rsidRPr="00FC0A45" w:rsidRDefault="000709FC" w:rsidP="00FC0A45">
      <w:pPr>
        <w:jc w:val="left"/>
        <w:rPr>
          <w:rFonts w:ascii="Arial" w:hAnsi="Arial" w:cs="Arial"/>
        </w:rPr>
      </w:pPr>
      <w:r w:rsidRPr="00FC0A45">
        <w:rPr>
          <w:rFonts w:ascii="Arial" w:hAnsi="Arial" w:cs="Arial"/>
        </w:rPr>
        <w:t xml:space="preserve">    } else {</w:t>
      </w:r>
    </w:p>
    <w:p w14:paraId="62EC9D95" w14:textId="77777777" w:rsidR="000709FC" w:rsidRPr="00FC0A45" w:rsidRDefault="000709FC" w:rsidP="00FC0A45">
      <w:pPr>
        <w:jc w:val="left"/>
        <w:rPr>
          <w:rFonts w:ascii="Arial" w:hAnsi="Arial" w:cs="Arial"/>
        </w:rPr>
      </w:pPr>
      <w:r w:rsidRPr="00FC0A45">
        <w:rPr>
          <w:rFonts w:ascii="Arial" w:hAnsi="Arial" w:cs="Arial"/>
        </w:rPr>
        <w:t xml:space="preserve">        sp &lt;- permutations(n-1)</w:t>
      </w:r>
    </w:p>
    <w:p w14:paraId="2A6659F6" w14:textId="77777777" w:rsidR="000709FC" w:rsidRPr="00FC0A45" w:rsidRDefault="000709FC" w:rsidP="00FC0A45">
      <w:pPr>
        <w:jc w:val="left"/>
        <w:rPr>
          <w:rFonts w:ascii="Arial" w:hAnsi="Arial" w:cs="Arial"/>
        </w:rPr>
      </w:pPr>
      <w:r w:rsidRPr="00FC0A45">
        <w:rPr>
          <w:rFonts w:ascii="Arial" w:hAnsi="Arial" w:cs="Arial"/>
        </w:rPr>
        <w:t xml:space="preserve">        p &lt;- nrow(sp)</w:t>
      </w:r>
    </w:p>
    <w:p w14:paraId="3395FD5F" w14:textId="77777777" w:rsidR="000709FC" w:rsidRPr="00FC0A45" w:rsidRDefault="000709FC" w:rsidP="00FC0A45">
      <w:pPr>
        <w:jc w:val="left"/>
        <w:rPr>
          <w:rFonts w:ascii="Arial" w:hAnsi="Arial" w:cs="Arial"/>
        </w:rPr>
      </w:pPr>
      <w:r w:rsidRPr="00FC0A45">
        <w:rPr>
          <w:rFonts w:ascii="Arial" w:hAnsi="Arial" w:cs="Arial"/>
        </w:rPr>
        <w:t xml:space="preserve">        A &lt;- matrix(nrow=n*p,ncol=n)</w:t>
      </w:r>
    </w:p>
    <w:p w14:paraId="1C25F889" w14:textId="77777777" w:rsidR="000709FC" w:rsidRPr="00FC0A45" w:rsidRDefault="000709FC" w:rsidP="00FC0A45">
      <w:pPr>
        <w:jc w:val="left"/>
        <w:rPr>
          <w:rFonts w:ascii="Arial" w:hAnsi="Arial" w:cs="Arial"/>
        </w:rPr>
      </w:pPr>
      <w:r w:rsidRPr="00FC0A45">
        <w:rPr>
          <w:rFonts w:ascii="Arial" w:hAnsi="Arial" w:cs="Arial"/>
        </w:rPr>
        <w:t xml:space="preserve">        for(i in 1:n){</w:t>
      </w:r>
    </w:p>
    <w:p w14:paraId="77BC5D22" w14:textId="77777777" w:rsidR="000709FC" w:rsidRPr="00FC0A45" w:rsidRDefault="000709FC" w:rsidP="00FC0A45">
      <w:pPr>
        <w:jc w:val="left"/>
        <w:rPr>
          <w:rFonts w:ascii="Arial" w:hAnsi="Arial" w:cs="Arial"/>
        </w:rPr>
      </w:pPr>
      <w:r w:rsidRPr="00FC0A45">
        <w:rPr>
          <w:rFonts w:ascii="Arial" w:hAnsi="Arial" w:cs="Arial"/>
        </w:rPr>
        <w:t xml:space="preserve">            A[(i-1)*p+1:p,] &lt;- cbind(i,sp+(sp&gt;=i))</w:t>
      </w:r>
    </w:p>
    <w:p w14:paraId="104DD87E" w14:textId="77777777" w:rsidR="000709FC" w:rsidRPr="00FC0A45" w:rsidRDefault="000709FC" w:rsidP="00FC0A45">
      <w:pPr>
        <w:jc w:val="left"/>
        <w:rPr>
          <w:rFonts w:ascii="Arial" w:hAnsi="Arial" w:cs="Arial"/>
        </w:rPr>
      </w:pPr>
      <w:r w:rsidRPr="00FC0A45">
        <w:rPr>
          <w:rFonts w:ascii="Arial" w:hAnsi="Arial" w:cs="Arial"/>
        </w:rPr>
        <w:lastRenderedPageBreak/>
        <w:t xml:space="preserve">        }</w:t>
      </w:r>
    </w:p>
    <w:p w14:paraId="1577060F" w14:textId="77777777" w:rsidR="000709FC" w:rsidRPr="00FC0A45" w:rsidRDefault="000709FC" w:rsidP="00FC0A45">
      <w:pPr>
        <w:jc w:val="left"/>
        <w:rPr>
          <w:rFonts w:ascii="Arial" w:hAnsi="Arial" w:cs="Arial"/>
        </w:rPr>
      </w:pPr>
      <w:r w:rsidRPr="00FC0A45">
        <w:rPr>
          <w:rFonts w:ascii="Arial" w:hAnsi="Arial" w:cs="Arial"/>
        </w:rPr>
        <w:t xml:space="preserve">        return(A)</w:t>
      </w:r>
    </w:p>
    <w:p w14:paraId="12302E57" w14:textId="77777777" w:rsidR="000709FC" w:rsidRPr="00FC0A45" w:rsidRDefault="000709FC" w:rsidP="00FC0A45">
      <w:pPr>
        <w:jc w:val="left"/>
        <w:rPr>
          <w:rFonts w:ascii="Arial" w:hAnsi="Arial" w:cs="Arial"/>
        </w:rPr>
      </w:pPr>
      <w:r w:rsidRPr="00FC0A45">
        <w:rPr>
          <w:rFonts w:ascii="Arial" w:hAnsi="Arial" w:cs="Arial"/>
        </w:rPr>
        <w:t xml:space="preserve">    }</w:t>
      </w:r>
    </w:p>
    <w:p w14:paraId="5D6E7E9E" w14:textId="77777777" w:rsidR="000709FC" w:rsidRPr="00FC0A45" w:rsidRDefault="000709FC" w:rsidP="00FC0A45">
      <w:pPr>
        <w:jc w:val="left"/>
        <w:rPr>
          <w:rFonts w:ascii="Arial" w:hAnsi="Arial" w:cs="Arial"/>
        </w:rPr>
      </w:pPr>
      <w:r w:rsidRPr="00FC0A45">
        <w:rPr>
          <w:rFonts w:ascii="Arial" w:hAnsi="Arial" w:cs="Arial"/>
        </w:rPr>
        <w:t xml:space="preserve">}         </w:t>
      </w:r>
    </w:p>
    <w:p w14:paraId="72FC6A62" w14:textId="77777777" w:rsidR="000709FC" w:rsidRPr="00FC0A45" w:rsidRDefault="000709FC" w:rsidP="00FC0A45">
      <w:pPr>
        <w:jc w:val="left"/>
        <w:rPr>
          <w:rFonts w:ascii="Arial" w:hAnsi="Arial" w:cs="Arial"/>
        </w:rPr>
      </w:pPr>
      <w:r w:rsidRPr="00FC0A45">
        <w:rPr>
          <w:rFonts w:ascii="Arial" w:hAnsi="Arial" w:cs="Arial"/>
        </w:rPr>
        <w:t># Note: Number of total vars=6=n, in our MoPSI example</w:t>
      </w:r>
    </w:p>
    <w:p w14:paraId="588A1C86" w14:textId="77777777" w:rsidR="000709FC" w:rsidRPr="00FC0A45" w:rsidRDefault="000709FC" w:rsidP="00FC0A45">
      <w:pPr>
        <w:jc w:val="left"/>
        <w:rPr>
          <w:rFonts w:ascii="Arial" w:hAnsi="Arial" w:cs="Arial"/>
        </w:rPr>
      </w:pPr>
      <w:r w:rsidRPr="00FC0A45">
        <w:rPr>
          <w:rFonts w:ascii="Arial" w:hAnsi="Arial" w:cs="Arial"/>
        </w:rPr>
        <w:t>varmat &lt;- matrix(varname[permutations(6)],ncol=6)</w:t>
      </w:r>
    </w:p>
    <w:p w14:paraId="45752250" w14:textId="77777777" w:rsidR="000709FC" w:rsidRPr="00FC0A45" w:rsidRDefault="000709FC" w:rsidP="00FC0A45">
      <w:pPr>
        <w:jc w:val="left"/>
        <w:rPr>
          <w:rFonts w:ascii="Arial" w:hAnsi="Arial" w:cs="Arial"/>
        </w:rPr>
      </w:pPr>
      <w:r w:rsidRPr="00FC0A45">
        <w:rPr>
          <w:rFonts w:ascii="Arial" w:hAnsi="Arial" w:cs="Arial"/>
        </w:rPr>
        <w:t># Total number of subjects=912, in our example</w:t>
      </w:r>
    </w:p>
    <w:p w14:paraId="39B2248A" w14:textId="77777777" w:rsidR="000709FC" w:rsidRPr="00FC0A45" w:rsidRDefault="000709FC" w:rsidP="00FC0A45">
      <w:pPr>
        <w:jc w:val="left"/>
        <w:rPr>
          <w:rFonts w:ascii="Arial" w:hAnsi="Arial" w:cs="Arial"/>
        </w:rPr>
      </w:pPr>
      <w:r w:rsidRPr="00FC0A45">
        <w:rPr>
          <w:rFonts w:ascii="Arial" w:hAnsi="Arial" w:cs="Arial"/>
        </w:rPr>
        <w:t xml:space="preserve">sevfit=rep(NA,912) </w:t>
      </w:r>
    </w:p>
    <w:p w14:paraId="023094EF" w14:textId="77777777" w:rsidR="000709FC" w:rsidRPr="00FC0A45" w:rsidRDefault="000709FC" w:rsidP="00FC0A45">
      <w:pPr>
        <w:jc w:val="left"/>
        <w:rPr>
          <w:rFonts w:ascii="Arial" w:hAnsi="Arial" w:cs="Arial"/>
        </w:rPr>
      </w:pPr>
      <w:r w:rsidRPr="00FC0A45">
        <w:rPr>
          <w:rFonts w:ascii="Arial" w:hAnsi="Arial" w:cs="Arial"/>
        </w:rPr>
        <w:t># Number of permutations=720, then add 1</w:t>
      </w:r>
    </w:p>
    <w:p w14:paraId="1CCE3D4A" w14:textId="77777777" w:rsidR="000709FC" w:rsidRPr="00FC0A45" w:rsidRDefault="000709FC" w:rsidP="00FC0A45">
      <w:pPr>
        <w:jc w:val="left"/>
        <w:rPr>
          <w:rFonts w:ascii="Arial" w:hAnsi="Arial" w:cs="Arial"/>
        </w:rPr>
      </w:pPr>
      <w:r w:rsidRPr="00FC0A45">
        <w:rPr>
          <w:rFonts w:ascii="Arial" w:hAnsi="Arial" w:cs="Arial"/>
        </w:rPr>
        <w:t>sevmat=matrix(rep(StudyID,721),ncol=721)</w:t>
      </w:r>
    </w:p>
    <w:p w14:paraId="2F11F6A9" w14:textId="77777777" w:rsidR="000709FC" w:rsidRPr="00FC0A45" w:rsidRDefault="000709FC" w:rsidP="00FC0A45">
      <w:pPr>
        <w:jc w:val="left"/>
        <w:rPr>
          <w:rFonts w:ascii="Arial" w:hAnsi="Arial" w:cs="Arial"/>
        </w:rPr>
      </w:pPr>
      <w:r w:rsidRPr="00FC0A45">
        <w:rPr>
          <w:rFonts w:ascii="Arial" w:hAnsi="Arial" w:cs="Arial"/>
        </w:rPr>
        <w:t>### The below 6 matrices are not needed unless you want to capture some values during the process</w:t>
      </w:r>
    </w:p>
    <w:p w14:paraId="5F307368" w14:textId="77777777" w:rsidR="000709FC" w:rsidRPr="00FC0A45" w:rsidRDefault="000709FC" w:rsidP="00FC0A45">
      <w:pPr>
        <w:jc w:val="left"/>
        <w:rPr>
          <w:rFonts w:ascii="Arial" w:hAnsi="Arial" w:cs="Arial"/>
        </w:rPr>
      </w:pPr>
      <w:r w:rsidRPr="00FC0A45">
        <w:rPr>
          <w:rFonts w:ascii="Arial" w:hAnsi="Arial" w:cs="Arial"/>
        </w:rPr>
        <w:t>mod1mat=matrix(rep(StudyID,721),ncol=721)</w:t>
      </w:r>
    </w:p>
    <w:p w14:paraId="60C83798" w14:textId="77777777" w:rsidR="000709FC" w:rsidRPr="00FC0A45" w:rsidRDefault="000709FC" w:rsidP="00FC0A45">
      <w:pPr>
        <w:jc w:val="left"/>
        <w:rPr>
          <w:rFonts w:ascii="Arial" w:hAnsi="Arial" w:cs="Arial"/>
        </w:rPr>
      </w:pPr>
      <w:r w:rsidRPr="00FC0A45">
        <w:rPr>
          <w:rFonts w:ascii="Arial" w:hAnsi="Arial" w:cs="Arial"/>
        </w:rPr>
        <w:t>mod2mat=matrix(rep(StudyID,721),ncol=721)</w:t>
      </w:r>
    </w:p>
    <w:p w14:paraId="7C09A1C0" w14:textId="77777777" w:rsidR="000709FC" w:rsidRPr="00FC0A45" w:rsidRDefault="000709FC" w:rsidP="00FC0A45">
      <w:pPr>
        <w:jc w:val="left"/>
        <w:rPr>
          <w:rFonts w:ascii="Arial" w:hAnsi="Arial" w:cs="Arial"/>
        </w:rPr>
      </w:pPr>
      <w:r w:rsidRPr="00FC0A45">
        <w:rPr>
          <w:rFonts w:ascii="Arial" w:hAnsi="Arial" w:cs="Arial"/>
        </w:rPr>
        <w:t>mod3mat=matrix(rep(StudyID,721),ncol=721)</w:t>
      </w:r>
    </w:p>
    <w:p w14:paraId="188F334C" w14:textId="77777777" w:rsidR="000709FC" w:rsidRPr="00FC0A45" w:rsidRDefault="000709FC" w:rsidP="00FC0A45">
      <w:pPr>
        <w:jc w:val="left"/>
        <w:rPr>
          <w:rFonts w:ascii="Arial" w:hAnsi="Arial" w:cs="Arial"/>
        </w:rPr>
      </w:pPr>
      <w:r w:rsidRPr="00FC0A45">
        <w:rPr>
          <w:rFonts w:ascii="Arial" w:hAnsi="Arial" w:cs="Arial"/>
        </w:rPr>
        <w:t>mod4mat=matrix(rep(StudyID,721),ncol=721)</w:t>
      </w:r>
    </w:p>
    <w:p w14:paraId="48AF977E" w14:textId="77777777" w:rsidR="000709FC" w:rsidRPr="00FC0A45" w:rsidRDefault="000709FC" w:rsidP="00FC0A45">
      <w:pPr>
        <w:jc w:val="left"/>
        <w:rPr>
          <w:rFonts w:ascii="Arial" w:hAnsi="Arial" w:cs="Arial"/>
        </w:rPr>
      </w:pPr>
      <w:r w:rsidRPr="00FC0A45">
        <w:rPr>
          <w:rFonts w:ascii="Arial" w:hAnsi="Arial" w:cs="Arial"/>
        </w:rPr>
        <w:t>mod5mat=matrix(rep(StudyID,721),ncol=721)</w:t>
      </w:r>
    </w:p>
    <w:p w14:paraId="13538F0C" w14:textId="77777777" w:rsidR="000709FC" w:rsidRPr="00FC0A45" w:rsidRDefault="000709FC" w:rsidP="00FC0A45">
      <w:pPr>
        <w:jc w:val="left"/>
        <w:rPr>
          <w:rFonts w:ascii="Arial" w:hAnsi="Arial" w:cs="Arial"/>
        </w:rPr>
      </w:pPr>
      <w:r w:rsidRPr="00FC0A45">
        <w:rPr>
          <w:rFonts w:ascii="Arial" w:hAnsi="Arial" w:cs="Arial"/>
        </w:rPr>
        <w:t>mod6mat=matrix(rep(StudyID,721),ncol=721)</w:t>
      </w:r>
    </w:p>
    <w:p w14:paraId="07A383C6" w14:textId="77777777" w:rsidR="000709FC" w:rsidRPr="00FC0A45" w:rsidRDefault="000709FC" w:rsidP="00FC0A45">
      <w:pPr>
        <w:jc w:val="left"/>
        <w:rPr>
          <w:rFonts w:ascii="Arial" w:hAnsi="Arial" w:cs="Arial"/>
        </w:rPr>
      </w:pPr>
      <w:r w:rsidRPr="00FC0A45">
        <w:rPr>
          <w:rFonts w:ascii="Arial" w:hAnsi="Arial" w:cs="Arial"/>
        </w:rPr>
        <w:t>#Step 3: Obtain predicted values from each of the conditionals and repeat this for each permutation for each subject.  Therefore, for each subject in this example, there would be 4,320 sevindexi values (sevindex1 to sevindex4320, 6 specific values per permutation).  This is explained more in step 4.</w:t>
      </w:r>
    </w:p>
    <w:p w14:paraId="2702F030" w14:textId="77777777" w:rsidR="000709FC" w:rsidRPr="00FC0A45" w:rsidRDefault="000709FC" w:rsidP="00FC0A45">
      <w:pPr>
        <w:jc w:val="left"/>
        <w:rPr>
          <w:rFonts w:ascii="Arial" w:hAnsi="Arial" w:cs="Arial"/>
        </w:rPr>
      </w:pPr>
      <w:r w:rsidRPr="00FC0A45">
        <w:rPr>
          <w:rFonts w:ascii="Arial" w:hAnsi="Arial" w:cs="Arial"/>
        </w:rPr>
        <w:t>for (i in 1:720) {</w:t>
      </w:r>
    </w:p>
    <w:p w14:paraId="36C53030" w14:textId="77777777" w:rsidR="000709FC" w:rsidRPr="00FC0A45" w:rsidRDefault="000709FC" w:rsidP="00FC0A45">
      <w:pPr>
        <w:jc w:val="left"/>
        <w:rPr>
          <w:rFonts w:ascii="Arial" w:hAnsi="Arial" w:cs="Arial"/>
        </w:rPr>
      </w:pPr>
      <w:r w:rsidRPr="00FC0A45">
        <w:rPr>
          <w:rFonts w:ascii="Arial" w:hAnsi="Arial" w:cs="Arial"/>
        </w:rPr>
        <w:t xml:space="preserve">  if(varmat[i,1] %in% gamlssvars) { </w:t>
      </w:r>
    </w:p>
    <w:p w14:paraId="45D6779B" w14:textId="77777777" w:rsidR="000709FC" w:rsidRPr="00FC0A45" w:rsidRDefault="000709FC" w:rsidP="00FC0A45">
      <w:pPr>
        <w:jc w:val="left"/>
        <w:rPr>
          <w:rFonts w:ascii="Arial" w:hAnsi="Arial" w:cs="Arial"/>
        </w:rPr>
      </w:pPr>
      <w:r w:rsidRPr="00FC0A45">
        <w:rPr>
          <w:rFonts w:ascii="Arial" w:hAnsi="Arial" w:cs="Arial"/>
        </w:rPr>
        <w:tab/>
        <w:t>mod1 &lt;- gamlss(get(varmat[i,1])~ get(varmat[i,2])+get(varmat[i,3])+get(varmat[i,4])+</w:t>
      </w:r>
    </w:p>
    <w:p w14:paraId="4FB74ACD" w14:textId="77777777" w:rsidR="000709FC" w:rsidRPr="00FC0A45" w:rsidRDefault="000709FC" w:rsidP="00FC0A45">
      <w:pPr>
        <w:jc w:val="left"/>
        <w:rPr>
          <w:rFonts w:ascii="Arial" w:hAnsi="Arial" w:cs="Arial"/>
        </w:rPr>
      </w:pPr>
      <w:r w:rsidRPr="00FC0A45">
        <w:rPr>
          <w:rFonts w:ascii="Arial" w:hAnsi="Arial" w:cs="Arial"/>
        </w:rPr>
        <w:lastRenderedPageBreak/>
        <w:tab/>
        <w:t>get(varmat[i,5])+get(varmat[i,6]), data =na.omit(dd), family =PIG, trace = FALSE)</w:t>
      </w:r>
    </w:p>
    <w:p w14:paraId="45BD7DFA" w14:textId="77777777" w:rsidR="000709FC" w:rsidRPr="00FC0A45" w:rsidRDefault="000709FC" w:rsidP="00FC0A45">
      <w:pPr>
        <w:jc w:val="left"/>
        <w:rPr>
          <w:rFonts w:ascii="Arial" w:hAnsi="Arial" w:cs="Arial"/>
        </w:rPr>
      </w:pPr>
      <w:r w:rsidRPr="00FC0A45">
        <w:rPr>
          <w:rFonts w:ascii="Arial" w:hAnsi="Arial" w:cs="Arial"/>
        </w:rPr>
        <w:t xml:space="preserve">} else {  </w:t>
      </w:r>
    </w:p>
    <w:p w14:paraId="1196C20E" w14:textId="77777777" w:rsidR="000709FC" w:rsidRPr="00FC0A45" w:rsidRDefault="000709FC" w:rsidP="00FC0A45">
      <w:pPr>
        <w:jc w:val="left"/>
        <w:rPr>
          <w:rFonts w:ascii="Arial" w:hAnsi="Arial" w:cs="Arial"/>
        </w:rPr>
      </w:pPr>
      <w:r w:rsidRPr="00FC0A45">
        <w:rPr>
          <w:rFonts w:ascii="Arial" w:hAnsi="Arial" w:cs="Arial"/>
        </w:rPr>
        <w:tab/>
        <w:t>mod1 &lt;- glm(get(varmat[i,1])~ get(varmat[i,2])+get(varmat[i,3])+get(varmat[i,4])+get(varmat[i,5])</w:t>
      </w:r>
    </w:p>
    <w:p w14:paraId="5F9F4B95" w14:textId="77777777" w:rsidR="000709FC" w:rsidRPr="00FC0A45" w:rsidRDefault="000709FC" w:rsidP="00FC0A45">
      <w:pPr>
        <w:jc w:val="left"/>
        <w:rPr>
          <w:rFonts w:ascii="Arial" w:hAnsi="Arial" w:cs="Arial"/>
        </w:rPr>
      </w:pPr>
      <w:r w:rsidRPr="00FC0A45">
        <w:rPr>
          <w:rFonts w:ascii="Arial" w:hAnsi="Arial" w:cs="Arial"/>
        </w:rPr>
        <w:tab/>
        <w:t>+get(varmat[i,6]),data =na.omit(dd),family=binomial)</w:t>
      </w:r>
    </w:p>
    <w:p w14:paraId="7D236B51" w14:textId="77777777" w:rsidR="000709FC" w:rsidRPr="00FC0A45" w:rsidRDefault="000709FC" w:rsidP="00FC0A45">
      <w:pPr>
        <w:jc w:val="left"/>
        <w:rPr>
          <w:rFonts w:ascii="Arial" w:hAnsi="Arial" w:cs="Arial"/>
        </w:rPr>
      </w:pPr>
      <w:r w:rsidRPr="00FC0A45">
        <w:rPr>
          <w:rFonts w:ascii="Arial" w:hAnsi="Arial" w:cs="Arial"/>
        </w:rPr>
        <w:t>}</w:t>
      </w:r>
    </w:p>
    <w:p w14:paraId="52D8FA9C" w14:textId="77777777" w:rsidR="000709FC" w:rsidRPr="00FC0A45" w:rsidRDefault="000709FC" w:rsidP="00FC0A45">
      <w:pPr>
        <w:jc w:val="left"/>
        <w:rPr>
          <w:rFonts w:ascii="Arial" w:hAnsi="Arial" w:cs="Arial"/>
        </w:rPr>
      </w:pPr>
      <w:r w:rsidRPr="00FC0A45">
        <w:rPr>
          <w:rFonts w:ascii="Arial" w:hAnsi="Arial" w:cs="Arial"/>
        </w:rPr>
        <w:t>fmod1=fitted(mod1)</w:t>
      </w:r>
    </w:p>
    <w:p w14:paraId="691319FF" w14:textId="77777777" w:rsidR="000709FC" w:rsidRPr="00FC0A45" w:rsidRDefault="000709FC" w:rsidP="00FC0A45">
      <w:pPr>
        <w:jc w:val="left"/>
        <w:rPr>
          <w:rFonts w:ascii="Arial" w:hAnsi="Arial" w:cs="Arial"/>
        </w:rPr>
      </w:pPr>
      <w:r w:rsidRPr="00FC0A45">
        <w:rPr>
          <w:rFonts w:ascii="Arial" w:hAnsi="Arial" w:cs="Arial"/>
        </w:rPr>
        <w:t>fmod1[fmod1&lt;0]=0.000000001</w:t>
      </w:r>
    </w:p>
    <w:p w14:paraId="1CD937FC" w14:textId="77777777" w:rsidR="000709FC" w:rsidRPr="00FC0A45" w:rsidRDefault="000709FC" w:rsidP="00FC0A45">
      <w:pPr>
        <w:jc w:val="left"/>
        <w:rPr>
          <w:rFonts w:ascii="Arial" w:hAnsi="Arial" w:cs="Arial"/>
        </w:rPr>
      </w:pPr>
      <w:r w:rsidRPr="00FC0A45">
        <w:rPr>
          <w:rFonts w:ascii="Arial" w:hAnsi="Arial" w:cs="Arial"/>
        </w:rPr>
        <w:t>mod1mat[,i+1]=fmod1</w:t>
      </w:r>
    </w:p>
    <w:p w14:paraId="54458B0C" w14:textId="77777777" w:rsidR="000709FC" w:rsidRPr="00FC0A45" w:rsidRDefault="000709FC" w:rsidP="00FC0A45">
      <w:pPr>
        <w:jc w:val="left"/>
        <w:rPr>
          <w:rFonts w:ascii="Arial" w:hAnsi="Arial" w:cs="Arial"/>
        </w:rPr>
      </w:pPr>
    </w:p>
    <w:p w14:paraId="0AF436A9" w14:textId="77777777" w:rsidR="000709FC" w:rsidRPr="00FC0A45" w:rsidRDefault="000709FC" w:rsidP="00FC0A45">
      <w:pPr>
        <w:jc w:val="left"/>
        <w:rPr>
          <w:rFonts w:ascii="Arial" w:hAnsi="Arial" w:cs="Arial"/>
        </w:rPr>
      </w:pPr>
      <w:r w:rsidRPr="00FC0A45">
        <w:rPr>
          <w:rFonts w:ascii="Arial" w:hAnsi="Arial" w:cs="Arial"/>
        </w:rPr>
        <w:t xml:space="preserve">if(varmat[i,2] %in% gamlssvars) { </w:t>
      </w:r>
    </w:p>
    <w:p w14:paraId="55E1A911" w14:textId="77777777" w:rsidR="000709FC" w:rsidRPr="00FC0A45" w:rsidRDefault="000709FC" w:rsidP="00FC0A45">
      <w:pPr>
        <w:jc w:val="left"/>
        <w:rPr>
          <w:rFonts w:ascii="Arial" w:hAnsi="Arial" w:cs="Arial"/>
        </w:rPr>
      </w:pPr>
      <w:r w:rsidRPr="00FC0A45">
        <w:rPr>
          <w:rFonts w:ascii="Arial" w:hAnsi="Arial" w:cs="Arial"/>
        </w:rPr>
        <w:tab/>
        <w:t>mod2 &lt;- gamlss(get(varmat[i,2])~ get(varmat[i,3])+get(varmat[i,4])+</w:t>
      </w:r>
    </w:p>
    <w:p w14:paraId="4D1FC971" w14:textId="77777777" w:rsidR="000709FC" w:rsidRPr="00FC0A45" w:rsidRDefault="000709FC" w:rsidP="00FC0A45">
      <w:pPr>
        <w:jc w:val="left"/>
        <w:rPr>
          <w:rFonts w:ascii="Arial" w:hAnsi="Arial" w:cs="Arial"/>
        </w:rPr>
      </w:pPr>
      <w:r w:rsidRPr="00FC0A45">
        <w:rPr>
          <w:rFonts w:ascii="Arial" w:hAnsi="Arial" w:cs="Arial"/>
        </w:rPr>
        <w:tab/>
        <w:t>get(varmat[i,5])+get(varmat[i,6]), data =na.omit(dd), family =PIG, trace = FALSE)</w:t>
      </w:r>
    </w:p>
    <w:p w14:paraId="577FCCD7" w14:textId="77777777" w:rsidR="000709FC" w:rsidRPr="00FC0A45" w:rsidRDefault="000709FC" w:rsidP="00FC0A45">
      <w:pPr>
        <w:jc w:val="left"/>
        <w:rPr>
          <w:rFonts w:ascii="Arial" w:hAnsi="Arial" w:cs="Arial"/>
        </w:rPr>
      </w:pPr>
      <w:r w:rsidRPr="00FC0A45">
        <w:rPr>
          <w:rFonts w:ascii="Arial" w:hAnsi="Arial" w:cs="Arial"/>
        </w:rPr>
        <w:t xml:space="preserve">} else {  </w:t>
      </w:r>
    </w:p>
    <w:p w14:paraId="5CE2374F" w14:textId="77777777" w:rsidR="000709FC" w:rsidRPr="00FC0A45" w:rsidRDefault="000709FC" w:rsidP="00FC0A45">
      <w:pPr>
        <w:jc w:val="left"/>
        <w:rPr>
          <w:rFonts w:ascii="Arial" w:hAnsi="Arial" w:cs="Arial"/>
        </w:rPr>
      </w:pPr>
      <w:r w:rsidRPr="00FC0A45">
        <w:rPr>
          <w:rFonts w:ascii="Arial" w:hAnsi="Arial" w:cs="Arial"/>
        </w:rPr>
        <w:tab/>
        <w:t>mod2 &lt;- glm(get(varmat[i,2])~ get(varmat[i,3])+get(varmat[i,4])+get(varmat[i,5])</w:t>
      </w:r>
    </w:p>
    <w:p w14:paraId="6D70BE6B" w14:textId="77777777" w:rsidR="000709FC" w:rsidRPr="00FC0A45" w:rsidRDefault="000709FC" w:rsidP="00FC0A45">
      <w:pPr>
        <w:jc w:val="left"/>
        <w:rPr>
          <w:rFonts w:ascii="Arial" w:hAnsi="Arial" w:cs="Arial"/>
        </w:rPr>
      </w:pPr>
      <w:r w:rsidRPr="00FC0A45">
        <w:rPr>
          <w:rFonts w:ascii="Arial" w:hAnsi="Arial" w:cs="Arial"/>
        </w:rPr>
        <w:tab/>
        <w:t>+get(varmat[i,6]),data =na.omit(dd),family=binomial)</w:t>
      </w:r>
    </w:p>
    <w:p w14:paraId="1945FE38" w14:textId="77777777" w:rsidR="000709FC" w:rsidRPr="00FC0A45" w:rsidRDefault="000709FC" w:rsidP="00FC0A45">
      <w:pPr>
        <w:jc w:val="left"/>
        <w:rPr>
          <w:rFonts w:ascii="Arial" w:hAnsi="Arial" w:cs="Arial"/>
        </w:rPr>
      </w:pPr>
      <w:r w:rsidRPr="00FC0A45">
        <w:rPr>
          <w:rFonts w:ascii="Arial" w:hAnsi="Arial" w:cs="Arial"/>
        </w:rPr>
        <w:t>}</w:t>
      </w:r>
    </w:p>
    <w:p w14:paraId="2D365AD3" w14:textId="77777777" w:rsidR="000709FC" w:rsidRPr="00FC0A45" w:rsidRDefault="000709FC" w:rsidP="00FC0A45">
      <w:pPr>
        <w:jc w:val="left"/>
        <w:rPr>
          <w:rFonts w:ascii="Arial" w:hAnsi="Arial" w:cs="Arial"/>
        </w:rPr>
      </w:pPr>
      <w:r w:rsidRPr="00FC0A45">
        <w:rPr>
          <w:rFonts w:ascii="Arial" w:hAnsi="Arial" w:cs="Arial"/>
        </w:rPr>
        <w:t>fmod2=fitted(mod2)</w:t>
      </w:r>
    </w:p>
    <w:p w14:paraId="19471823" w14:textId="77777777" w:rsidR="000709FC" w:rsidRPr="00FC0A45" w:rsidRDefault="000709FC" w:rsidP="00FC0A45">
      <w:pPr>
        <w:jc w:val="left"/>
        <w:rPr>
          <w:rFonts w:ascii="Arial" w:hAnsi="Arial" w:cs="Arial"/>
        </w:rPr>
      </w:pPr>
      <w:r w:rsidRPr="00FC0A45">
        <w:rPr>
          <w:rFonts w:ascii="Arial" w:hAnsi="Arial" w:cs="Arial"/>
        </w:rPr>
        <w:t>fmod2[fmod2&lt;0]=0.000000001</w:t>
      </w:r>
    </w:p>
    <w:p w14:paraId="5775B521" w14:textId="77777777" w:rsidR="000709FC" w:rsidRPr="00FC0A45" w:rsidRDefault="000709FC" w:rsidP="00FC0A45">
      <w:pPr>
        <w:jc w:val="left"/>
        <w:rPr>
          <w:rFonts w:ascii="Arial" w:hAnsi="Arial" w:cs="Arial"/>
        </w:rPr>
      </w:pPr>
      <w:r w:rsidRPr="00FC0A45">
        <w:rPr>
          <w:rFonts w:ascii="Arial" w:hAnsi="Arial" w:cs="Arial"/>
        </w:rPr>
        <w:t>mod2mat[,i+1]=fmod2</w:t>
      </w:r>
    </w:p>
    <w:p w14:paraId="59B29897" w14:textId="77777777" w:rsidR="000709FC" w:rsidRPr="00FC0A45" w:rsidRDefault="000709FC" w:rsidP="00FC0A45">
      <w:pPr>
        <w:jc w:val="left"/>
        <w:rPr>
          <w:rFonts w:ascii="Arial" w:hAnsi="Arial" w:cs="Arial"/>
        </w:rPr>
      </w:pPr>
    </w:p>
    <w:p w14:paraId="3394BE62" w14:textId="77777777" w:rsidR="000709FC" w:rsidRPr="00FC0A45" w:rsidRDefault="000709FC" w:rsidP="00FC0A45">
      <w:pPr>
        <w:jc w:val="left"/>
        <w:rPr>
          <w:rFonts w:ascii="Arial" w:hAnsi="Arial" w:cs="Arial"/>
        </w:rPr>
      </w:pPr>
      <w:r w:rsidRPr="00FC0A45">
        <w:rPr>
          <w:rFonts w:ascii="Arial" w:hAnsi="Arial" w:cs="Arial"/>
        </w:rPr>
        <w:t xml:space="preserve">if(varmat[i,3] %in% gamlssvars) { </w:t>
      </w:r>
    </w:p>
    <w:p w14:paraId="6C589429" w14:textId="77777777" w:rsidR="000709FC" w:rsidRPr="00FC0A45" w:rsidRDefault="000709FC" w:rsidP="00FC0A45">
      <w:pPr>
        <w:jc w:val="left"/>
        <w:rPr>
          <w:rFonts w:ascii="Arial" w:hAnsi="Arial" w:cs="Arial"/>
        </w:rPr>
      </w:pPr>
      <w:r w:rsidRPr="00FC0A45">
        <w:rPr>
          <w:rFonts w:ascii="Arial" w:hAnsi="Arial" w:cs="Arial"/>
        </w:rPr>
        <w:tab/>
        <w:t>mod3 &lt;- gamlss(get(varmat[i,3])~ get(varmat[i,4])+</w:t>
      </w:r>
    </w:p>
    <w:p w14:paraId="1D38CB94" w14:textId="77777777" w:rsidR="000709FC" w:rsidRPr="00FC0A45" w:rsidRDefault="000709FC" w:rsidP="00FC0A45">
      <w:pPr>
        <w:jc w:val="left"/>
        <w:rPr>
          <w:rFonts w:ascii="Arial" w:hAnsi="Arial" w:cs="Arial"/>
        </w:rPr>
      </w:pPr>
      <w:r w:rsidRPr="00FC0A45">
        <w:rPr>
          <w:rFonts w:ascii="Arial" w:hAnsi="Arial" w:cs="Arial"/>
        </w:rPr>
        <w:tab/>
        <w:t>get(varmat[i,5])+get(varmat[i,6]), data =na.omit(dd), family =PIG, trace = FALSE)</w:t>
      </w:r>
    </w:p>
    <w:p w14:paraId="26E6A8C9" w14:textId="77777777" w:rsidR="000709FC" w:rsidRPr="00FC0A45" w:rsidRDefault="000709FC" w:rsidP="00FC0A45">
      <w:pPr>
        <w:jc w:val="left"/>
        <w:rPr>
          <w:rFonts w:ascii="Arial" w:hAnsi="Arial" w:cs="Arial"/>
        </w:rPr>
      </w:pPr>
      <w:r w:rsidRPr="00FC0A45">
        <w:rPr>
          <w:rFonts w:ascii="Arial" w:hAnsi="Arial" w:cs="Arial"/>
        </w:rPr>
        <w:lastRenderedPageBreak/>
        <w:t xml:space="preserve">} else {  </w:t>
      </w:r>
    </w:p>
    <w:p w14:paraId="79E5ED73" w14:textId="77777777" w:rsidR="000709FC" w:rsidRPr="00FC0A45" w:rsidRDefault="000709FC" w:rsidP="00FC0A45">
      <w:pPr>
        <w:jc w:val="left"/>
        <w:rPr>
          <w:rFonts w:ascii="Arial" w:hAnsi="Arial" w:cs="Arial"/>
        </w:rPr>
      </w:pPr>
      <w:r w:rsidRPr="00FC0A45">
        <w:rPr>
          <w:rFonts w:ascii="Arial" w:hAnsi="Arial" w:cs="Arial"/>
        </w:rPr>
        <w:tab/>
        <w:t>mod3 &lt;- glm(get(varmat[i,3])~ get(varmat[i,4])+get(varmat[i,5])+get(varmat[i,6]),data =na.omit(dd),family=binomial)</w:t>
      </w:r>
    </w:p>
    <w:p w14:paraId="04D34B18" w14:textId="77777777" w:rsidR="000709FC" w:rsidRPr="00FC0A45" w:rsidRDefault="000709FC" w:rsidP="00FC0A45">
      <w:pPr>
        <w:jc w:val="left"/>
        <w:rPr>
          <w:rFonts w:ascii="Arial" w:hAnsi="Arial" w:cs="Arial"/>
        </w:rPr>
      </w:pPr>
      <w:r w:rsidRPr="00FC0A45">
        <w:rPr>
          <w:rFonts w:ascii="Arial" w:hAnsi="Arial" w:cs="Arial"/>
        </w:rPr>
        <w:t>}</w:t>
      </w:r>
    </w:p>
    <w:p w14:paraId="38F48401" w14:textId="77777777" w:rsidR="000709FC" w:rsidRPr="00FC0A45" w:rsidRDefault="000709FC" w:rsidP="00FC0A45">
      <w:pPr>
        <w:jc w:val="left"/>
        <w:rPr>
          <w:rFonts w:ascii="Arial" w:hAnsi="Arial" w:cs="Arial"/>
        </w:rPr>
      </w:pPr>
      <w:r w:rsidRPr="00FC0A45">
        <w:rPr>
          <w:rFonts w:ascii="Arial" w:hAnsi="Arial" w:cs="Arial"/>
        </w:rPr>
        <w:t>fmod3=fitted(mod3)</w:t>
      </w:r>
    </w:p>
    <w:p w14:paraId="1778DB41" w14:textId="77777777" w:rsidR="000709FC" w:rsidRPr="00FC0A45" w:rsidRDefault="000709FC" w:rsidP="00FC0A45">
      <w:pPr>
        <w:jc w:val="left"/>
        <w:rPr>
          <w:rFonts w:ascii="Arial" w:hAnsi="Arial" w:cs="Arial"/>
        </w:rPr>
      </w:pPr>
      <w:r w:rsidRPr="00FC0A45">
        <w:rPr>
          <w:rFonts w:ascii="Arial" w:hAnsi="Arial" w:cs="Arial"/>
        </w:rPr>
        <w:t>fmod3[fmod3&lt;0]=0.000000001</w:t>
      </w:r>
    </w:p>
    <w:p w14:paraId="12800BA2" w14:textId="77777777" w:rsidR="000709FC" w:rsidRPr="00FC0A45" w:rsidRDefault="000709FC" w:rsidP="00FC0A45">
      <w:pPr>
        <w:jc w:val="left"/>
        <w:rPr>
          <w:rFonts w:ascii="Arial" w:hAnsi="Arial" w:cs="Arial"/>
        </w:rPr>
      </w:pPr>
      <w:r w:rsidRPr="00FC0A45">
        <w:rPr>
          <w:rFonts w:ascii="Arial" w:hAnsi="Arial" w:cs="Arial"/>
        </w:rPr>
        <w:t>mod3mat[,i+1]=fmod3</w:t>
      </w:r>
    </w:p>
    <w:p w14:paraId="554AF01C" w14:textId="77777777" w:rsidR="000709FC" w:rsidRPr="00FC0A45" w:rsidRDefault="000709FC" w:rsidP="00FC0A45">
      <w:pPr>
        <w:jc w:val="left"/>
        <w:rPr>
          <w:rFonts w:ascii="Arial" w:hAnsi="Arial" w:cs="Arial"/>
        </w:rPr>
      </w:pPr>
    </w:p>
    <w:p w14:paraId="36EA4D18" w14:textId="77777777" w:rsidR="000709FC" w:rsidRPr="00FC0A45" w:rsidRDefault="000709FC" w:rsidP="00FC0A45">
      <w:pPr>
        <w:jc w:val="left"/>
        <w:rPr>
          <w:rFonts w:ascii="Arial" w:hAnsi="Arial" w:cs="Arial"/>
        </w:rPr>
      </w:pPr>
      <w:r w:rsidRPr="00FC0A45">
        <w:rPr>
          <w:rFonts w:ascii="Arial" w:hAnsi="Arial" w:cs="Arial"/>
        </w:rPr>
        <w:t xml:space="preserve">if(varmat[i,4] %in% gamlssvars) { </w:t>
      </w:r>
    </w:p>
    <w:p w14:paraId="559C7346" w14:textId="77777777" w:rsidR="000709FC" w:rsidRPr="00FC0A45" w:rsidRDefault="000709FC" w:rsidP="00FC0A45">
      <w:pPr>
        <w:jc w:val="left"/>
        <w:rPr>
          <w:rFonts w:ascii="Arial" w:hAnsi="Arial" w:cs="Arial"/>
        </w:rPr>
      </w:pPr>
      <w:r w:rsidRPr="00FC0A45">
        <w:rPr>
          <w:rFonts w:ascii="Arial" w:hAnsi="Arial" w:cs="Arial"/>
        </w:rPr>
        <w:tab/>
        <w:t xml:space="preserve">mod4 &lt;- gamlss(get(varmat[i,4])~ get(varmat[i,5])+get(varmat[i,6]), data =na.omit(dd), </w:t>
      </w:r>
    </w:p>
    <w:p w14:paraId="6DFF314C" w14:textId="77777777" w:rsidR="000709FC" w:rsidRPr="00FC0A45" w:rsidRDefault="000709FC" w:rsidP="00FC0A45">
      <w:pPr>
        <w:jc w:val="left"/>
        <w:rPr>
          <w:rFonts w:ascii="Arial" w:hAnsi="Arial" w:cs="Arial"/>
        </w:rPr>
      </w:pPr>
      <w:r w:rsidRPr="00FC0A45">
        <w:rPr>
          <w:rFonts w:ascii="Arial" w:hAnsi="Arial" w:cs="Arial"/>
        </w:rPr>
        <w:tab/>
        <w:t>family =PIG, trace = FALSE)</w:t>
      </w:r>
    </w:p>
    <w:p w14:paraId="72132DE3" w14:textId="77777777" w:rsidR="000709FC" w:rsidRPr="00FC0A45" w:rsidRDefault="000709FC" w:rsidP="00FC0A45">
      <w:pPr>
        <w:jc w:val="left"/>
        <w:rPr>
          <w:rFonts w:ascii="Arial" w:hAnsi="Arial" w:cs="Arial"/>
        </w:rPr>
      </w:pPr>
      <w:r w:rsidRPr="00FC0A45">
        <w:rPr>
          <w:rFonts w:ascii="Arial" w:hAnsi="Arial" w:cs="Arial"/>
        </w:rPr>
        <w:t xml:space="preserve">} else {  </w:t>
      </w:r>
    </w:p>
    <w:p w14:paraId="64D45247" w14:textId="77777777" w:rsidR="000709FC" w:rsidRPr="00FC0A45" w:rsidRDefault="000709FC" w:rsidP="00FC0A45">
      <w:pPr>
        <w:jc w:val="left"/>
        <w:rPr>
          <w:rFonts w:ascii="Arial" w:hAnsi="Arial" w:cs="Arial"/>
        </w:rPr>
      </w:pPr>
      <w:r w:rsidRPr="00FC0A45">
        <w:rPr>
          <w:rFonts w:ascii="Arial" w:hAnsi="Arial" w:cs="Arial"/>
        </w:rPr>
        <w:tab/>
        <w:t>mod4 &lt;- glm(get(varmat[i,4])~ get(varmat[i,5])+get(varmat[i,6]),data =na.omit(dd),family=binomial)</w:t>
      </w:r>
    </w:p>
    <w:p w14:paraId="40654E87" w14:textId="77777777" w:rsidR="000709FC" w:rsidRPr="00FC0A45" w:rsidRDefault="000709FC" w:rsidP="00FC0A45">
      <w:pPr>
        <w:jc w:val="left"/>
        <w:rPr>
          <w:rFonts w:ascii="Arial" w:hAnsi="Arial" w:cs="Arial"/>
        </w:rPr>
      </w:pPr>
      <w:r w:rsidRPr="00FC0A45">
        <w:rPr>
          <w:rFonts w:ascii="Arial" w:hAnsi="Arial" w:cs="Arial"/>
        </w:rPr>
        <w:t>}</w:t>
      </w:r>
    </w:p>
    <w:p w14:paraId="098257A1" w14:textId="77777777" w:rsidR="000709FC" w:rsidRPr="00FC0A45" w:rsidRDefault="000709FC" w:rsidP="00FC0A45">
      <w:pPr>
        <w:jc w:val="left"/>
        <w:rPr>
          <w:rFonts w:ascii="Arial" w:hAnsi="Arial" w:cs="Arial"/>
        </w:rPr>
      </w:pPr>
      <w:r w:rsidRPr="00FC0A45">
        <w:rPr>
          <w:rFonts w:ascii="Arial" w:hAnsi="Arial" w:cs="Arial"/>
        </w:rPr>
        <w:t>fmod4=fitted(mod4)</w:t>
      </w:r>
    </w:p>
    <w:p w14:paraId="68687302" w14:textId="77777777" w:rsidR="000709FC" w:rsidRPr="00FC0A45" w:rsidRDefault="000709FC" w:rsidP="00FC0A45">
      <w:pPr>
        <w:jc w:val="left"/>
        <w:rPr>
          <w:rFonts w:ascii="Arial" w:hAnsi="Arial" w:cs="Arial"/>
        </w:rPr>
      </w:pPr>
      <w:r w:rsidRPr="00FC0A45">
        <w:rPr>
          <w:rFonts w:ascii="Arial" w:hAnsi="Arial" w:cs="Arial"/>
        </w:rPr>
        <w:t>fmod4[fmod4&lt;0]=0.000000001</w:t>
      </w:r>
    </w:p>
    <w:p w14:paraId="0A11046C" w14:textId="77777777" w:rsidR="000709FC" w:rsidRPr="00FC0A45" w:rsidRDefault="000709FC" w:rsidP="00FC0A45">
      <w:pPr>
        <w:jc w:val="left"/>
        <w:rPr>
          <w:rFonts w:ascii="Arial" w:hAnsi="Arial" w:cs="Arial"/>
        </w:rPr>
      </w:pPr>
      <w:r w:rsidRPr="00FC0A45">
        <w:rPr>
          <w:rFonts w:ascii="Arial" w:hAnsi="Arial" w:cs="Arial"/>
        </w:rPr>
        <w:t>mod4mat[,i+1]=fmod4</w:t>
      </w:r>
    </w:p>
    <w:p w14:paraId="49E35DE7" w14:textId="77777777" w:rsidR="000709FC" w:rsidRPr="00FC0A45" w:rsidRDefault="000709FC" w:rsidP="00FC0A45">
      <w:pPr>
        <w:jc w:val="left"/>
        <w:rPr>
          <w:rFonts w:ascii="Arial" w:hAnsi="Arial" w:cs="Arial"/>
        </w:rPr>
      </w:pPr>
    </w:p>
    <w:p w14:paraId="32964960" w14:textId="77777777" w:rsidR="000709FC" w:rsidRPr="00FC0A45" w:rsidRDefault="000709FC" w:rsidP="00FC0A45">
      <w:pPr>
        <w:jc w:val="left"/>
        <w:rPr>
          <w:rFonts w:ascii="Arial" w:hAnsi="Arial" w:cs="Arial"/>
        </w:rPr>
      </w:pPr>
      <w:r w:rsidRPr="00FC0A45">
        <w:rPr>
          <w:rFonts w:ascii="Arial" w:hAnsi="Arial" w:cs="Arial"/>
        </w:rPr>
        <w:t xml:space="preserve">if(varmat[i,5] %in% gamlssvars) { </w:t>
      </w:r>
    </w:p>
    <w:p w14:paraId="4A89B547" w14:textId="77777777" w:rsidR="000709FC" w:rsidRPr="00FC0A45" w:rsidRDefault="000709FC" w:rsidP="00FC0A45">
      <w:pPr>
        <w:jc w:val="left"/>
        <w:rPr>
          <w:rFonts w:ascii="Arial" w:hAnsi="Arial" w:cs="Arial"/>
        </w:rPr>
      </w:pPr>
      <w:r w:rsidRPr="00FC0A45">
        <w:rPr>
          <w:rFonts w:ascii="Arial" w:hAnsi="Arial" w:cs="Arial"/>
        </w:rPr>
        <w:tab/>
        <w:t xml:space="preserve">mod5 &lt;- gamlss(get(varmat[i,5])~ get(varmat[i,6]), data =na.omit(dd), family =PIG, </w:t>
      </w:r>
    </w:p>
    <w:p w14:paraId="1FFC309F" w14:textId="77777777" w:rsidR="000709FC" w:rsidRPr="00FC0A45" w:rsidRDefault="000709FC" w:rsidP="00FC0A45">
      <w:pPr>
        <w:jc w:val="left"/>
        <w:rPr>
          <w:rFonts w:ascii="Arial" w:hAnsi="Arial" w:cs="Arial"/>
        </w:rPr>
      </w:pPr>
      <w:r w:rsidRPr="00FC0A45">
        <w:rPr>
          <w:rFonts w:ascii="Arial" w:hAnsi="Arial" w:cs="Arial"/>
        </w:rPr>
        <w:tab/>
        <w:t>trace = FALSE)</w:t>
      </w:r>
    </w:p>
    <w:p w14:paraId="28E216B6" w14:textId="77777777" w:rsidR="000709FC" w:rsidRPr="00FC0A45" w:rsidRDefault="000709FC" w:rsidP="00FC0A45">
      <w:pPr>
        <w:jc w:val="left"/>
        <w:rPr>
          <w:rFonts w:ascii="Arial" w:hAnsi="Arial" w:cs="Arial"/>
        </w:rPr>
      </w:pPr>
      <w:r w:rsidRPr="00FC0A45">
        <w:rPr>
          <w:rFonts w:ascii="Arial" w:hAnsi="Arial" w:cs="Arial"/>
        </w:rPr>
        <w:t xml:space="preserve">} else {  </w:t>
      </w:r>
    </w:p>
    <w:p w14:paraId="048DFA85" w14:textId="77777777" w:rsidR="000709FC" w:rsidRPr="00FC0A45" w:rsidRDefault="000709FC" w:rsidP="00FC0A45">
      <w:pPr>
        <w:jc w:val="left"/>
        <w:rPr>
          <w:rFonts w:ascii="Arial" w:hAnsi="Arial" w:cs="Arial"/>
        </w:rPr>
      </w:pPr>
      <w:r w:rsidRPr="00FC0A45">
        <w:rPr>
          <w:rFonts w:ascii="Arial" w:hAnsi="Arial" w:cs="Arial"/>
        </w:rPr>
        <w:tab/>
        <w:t>mod5 &lt;- glm(get(varmat[i,5])~ get(varmat[i,6]),data =na.omit(dd),family=binomial)</w:t>
      </w:r>
    </w:p>
    <w:p w14:paraId="55D06ED9" w14:textId="77777777" w:rsidR="000709FC" w:rsidRPr="00FC0A45" w:rsidRDefault="000709FC" w:rsidP="00FC0A45">
      <w:pPr>
        <w:jc w:val="left"/>
        <w:rPr>
          <w:rFonts w:ascii="Arial" w:hAnsi="Arial" w:cs="Arial"/>
        </w:rPr>
      </w:pPr>
      <w:r w:rsidRPr="00FC0A45">
        <w:rPr>
          <w:rFonts w:ascii="Arial" w:hAnsi="Arial" w:cs="Arial"/>
        </w:rPr>
        <w:lastRenderedPageBreak/>
        <w:t>}</w:t>
      </w:r>
    </w:p>
    <w:p w14:paraId="38394CF4" w14:textId="77777777" w:rsidR="000709FC" w:rsidRPr="00FC0A45" w:rsidRDefault="000709FC" w:rsidP="00FC0A45">
      <w:pPr>
        <w:jc w:val="left"/>
        <w:rPr>
          <w:rFonts w:ascii="Arial" w:hAnsi="Arial" w:cs="Arial"/>
        </w:rPr>
      </w:pPr>
      <w:r w:rsidRPr="00FC0A45">
        <w:rPr>
          <w:rFonts w:ascii="Arial" w:hAnsi="Arial" w:cs="Arial"/>
        </w:rPr>
        <w:t>fmod5=fitted(mod5)</w:t>
      </w:r>
    </w:p>
    <w:p w14:paraId="094A097B" w14:textId="77777777" w:rsidR="000709FC" w:rsidRPr="00FC0A45" w:rsidRDefault="000709FC" w:rsidP="00FC0A45">
      <w:pPr>
        <w:jc w:val="left"/>
        <w:rPr>
          <w:rFonts w:ascii="Arial" w:hAnsi="Arial" w:cs="Arial"/>
        </w:rPr>
      </w:pPr>
      <w:r w:rsidRPr="00FC0A45">
        <w:rPr>
          <w:rFonts w:ascii="Arial" w:hAnsi="Arial" w:cs="Arial"/>
        </w:rPr>
        <w:t>fmod5[fmod5&lt;0]=0.000000001</w:t>
      </w:r>
    </w:p>
    <w:p w14:paraId="785A692E" w14:textId="77777777" w:rsidR="000709FC" w:rsidRPr="00FC0A45" w:rsidRDefault="000709FC" w:rsidP="00FC0A45">
      <w:pPr>
        <w:jc w:val="left"/>
        <w:rPr>
          <w:rFonts w:ascii="Arial" w:hAnsi="Arial" w:cs="Arial"/>
        </w:rPr>
      </w:pPr>
      <w:r w:rsidRPr="00FC0A45">
        <w:rPr>
          <w:rFonts w:ascii="Arial" w:hAnsi="Arial" w:cs="Arial"/>
        </w:rPr>
        <w:t>mod5mat[,i+1]=fmod5</w:t>
      </w:r>
    </w:p>
    <w:p w14:paraId="3F81FE13" w14:textId="77777777" w:rsidR="000709FC" w:rsidRPr="00FC0A45" w:rsidRDefault="000709FC" w:rsidP="00FC0A45">
      <w:pPr>
        <w:jc w:val="left"/>
        <w:rPr>
          <w:rFonts w:ascii="Arial" w:hAnsi="Arial" w:cs="Arial"/>
        </w:rPr>
      </w:pPr>
    </w:p>
    <w:p w14:paraId="78FCFC2F" w14:textId="77777777" w:rsidR="000709FC" w:rsidRPr="00FC0A45" w:rsidRDefault="000709FC" w:rsidP="00FC0A45">
      <w:pPr>
        <w:jc w:val="left"/>
        <w:rPr>
          <w:rFonts w:ascii="Arial" w:hAnsi="Arial" w:cs="Arial"/>
        </w:rPr>
      </w:pPr>
      <w:r w:rsidRPr="00FC0A45">
        <w:rPr>
          <w:rFonts w:ascii="Arial" w:hAnsi="Arial" w:cs="Arial"/>
        </w:rPr>
        <w:t xml:space="preserve">if(varmat[i,6] %in% gamlssvars) { </w:t>
      </w:r>
    </w:p>
    <w:p w14:paraId="1C639CC0" w14:textId="77777777" w:rsidR="000709FC" w:rsidRPr="00FC0A45" w:rsidRDefault="000709FC" w:rsidP="00FC0A45">
      <w:pPr>
        <w:jc w:val="left"/>
        <w:rPr>
          <w:rFonts w:ascii="Arial" w:hAnsi="Arial" w:cs="Arial"/>
        </w:rPr>
      </w:pPr>
      <w:r w:rsidRPr="00FC0A45">
        <w:rPr>
          <w:rFonts w:ascii="Arial" w:hAnsi="Arial" w:cs="Arial"/>
        </w:rPr>
        <w:tab/>
        <w:t>mod6 &lt;- gamlss(get(varmat[i,6])~ 1, data =na.omit(dd), family =PIG, trace = FALSE)</w:t>
      </w:r>
    </w:p>
    <w:p w14:paraId="34812706" w14:textId="77777777" w:rsidR="000709FC" w:rsidRPr="00FC0A45" w:rsidRDefault="000709FC" w:rsidP="00FC0A45">
      <w:pPr>
        <w:jc w:val="left"/>
        <w:rPr>
          <w:rFonts w:ascii="Arial" w:hAnsi="Arial" w:cs="Arial"/>
        </w:rPr>
      </w:pPr>
      <w:r w:rsidRPr="00FC0A45">
        <w:rPr>
          <w:rFonts w:ascii="Arial" w:hAnsi="Arial" w:cs="Arial"/>
        </w:rPr>
        <w:t xml:space="preserve">} else {  </w:t>
      </w:r>
    </w:p>
    <w:p w14:paraId="59C2F0A3" w14:textId="77777777" w:rsidR="000709FC" w:rsidRPr="00FC0A45" w:rsidRDefault="000709FC" w:rsidP="00FC0A45">
      <w:pPr>
        <w:jc w:val="left"/>
        <w:rPr>
          <w:rFonts w:ascii="Arial" w:hAnsi="Arial" w:cs="Arial"/>
        </w:rPr>
      </w:pPr>
      <w:r w:rsidRPr="00FC0A45">
        <w:rPr>
          <w:rFonts w:ascii="Arial" w:hAnsi="Arial" w:cs="Arial"/>
        </w:rPr>
        <w:tab/>
        <w:t>mod6 &lt;- glm(get(varmat[i,6])~ 1,data =na.omit(dd),family=binomial)</w:t>
      </w:r>
    </w:p>
    <w:p w14:paraId="269686CA" w14:textId="77777777" w:rsidR="000709FC" w:rsidRPr="00FC0A45" w:rsidRDefault="000709FC" w:rsidP="00FC0A45">
      <w:pPr>
        <w:jc w:val="left"/>
        <w:rPr>
          <w:rFonts w:ascii="Arial" w:hAnsi="Arial" w:cs="Arial"/>
        </w:rPr>
      </w:pPr>
      <w:r w:rsidRPr="00FC0A45">
        <w:rPr>
          <w:rFonts w:ascii="Arial" w:hAnsi="Arial" w:cs="Arial"/>
        </w:rPr>
        <w:t>}</w:t>
      </w:r>
    </w:p>
    <w:p w14:paraId="77BDCA99" w14:textId="77777777" w:rsidR="000709FC" w:rsidRPr="00FC0A45" w:rsidRDefault="000709FC" w:rsidP="00FC0A45">
      <w:pPr>
        <w:jc w:val="left"/>
        <w:rPr>
          <w:rFonts w:ascii="Arial" w:hAnsi="Arial" w:cs="Arial"/>
        </w:rPr>
      </w:pPr>
      <w:r w:rsidRPr="00FC0A45">
        <w:rPr>
          <w:rFonts w:ascii="Arial" w:hAnsi="Arial" w:cs="Arial"/>
        </w:rPr>
        <w:t>fmod6=fitted(mod6)</w:t>
      </w:r>
    </w:p>
    <w:p w14:paraId="471239E8" w14:textId="77777777" w:rsidR="000709FC" w:rsidRPr="00FC0A45" w:rsidRDefault="000709FC" w:rsidP="00FC0A45">
      <w:pPr>
        <w:jc w:val="left"/>
        <w:rPr>
          <w:rFonts w:ascii="Arial" w:hAnsi="Arial" w:cs="Arial"/>
        </w:rPr>
      </w:pPr>
      <w:r w:rsidRPr="00FC0A45">
        <w:rPr>
          <w:rFonts w:ascii="Arial" w:hAnsi="Arial" w:cs="Arial"/>
        </w:rPr>
        <w:t>fmod6[fmod6&lt;0]=0.000000001</w:t>
      </w:r>
    </w:p>
    <w:p w14:paraId="21444988" w14:textId="77777777" w:rsidR="000709FC" w:rsidRPr="00FC0A45" w:rsidRDefault="000709FC" w:rsidP="00FC0A45">
      <w:pPr>
        <w:jc w:val="left"/>
        <w:rPr>
          <w:rFonts w:ascii="Arial" w:hAnsi="Arial" w:cs="Arial"/>
        </w:rPr>
      </w:pPr>
      <w:r w:rsidRPr="00FC0A45">
        <w:rPr>
          <w:rFonts w:ascii="Arial" w:hAnsi="Arial" w:cs="Arial"/>
        </w:rPr>
        <w:t>mod6mat[,i+1]=fmod6</w:t>
      </w:r>
    </w:p>
    <w:p w14:paraId="53C5AE7D" w14:textId="77777777" w:rsidR="000709FC" w:rsidRPr="00FC0A45" w:rsidRDefault="000709FC" w:rsidP="00FC0A45">
      <w:pPr>
        <w:jc w:val="left"/>
        <w:rPr>
          <w:rFonts w:ascii="Arial" w:hAnsi="Arial" w:cs="Arial"/>
        </w:rPr>
      </w:pPr>
      <w:r w:rsidRPr="00FC0A45">
        <w:rPr>
          <w:rFonts w:ascii="Arial" w:hAnsi="Arial" w:cs="Arial"/>
        </w:rPr>
        <w:t xml:space="preserve">#Step 4: Take the log of the predicted value and sum the sevindexterm values for each permutation.  Sevindexterms are the addends listed below from log(fmod1) to log(fmod6).  Sevindexi are the values of each of these terms dependent on the permutation and range from sevindex1 to sevindex4320 for each person in our MoPSI example.  </w:t>
      </w:r>
    </w:p>
    <w:p w14:paraId="61C3C135" w14:textId="77777777" w:rsidR="000709FC" w:rsidRPr="00FC0A45" w:rsidRDefault="000709FC" w:rsidP="00FC0A45">
      <w:pPr>
        <w:jc w:val="left"/>
        <w:rPr>
          <w:rFonts w:ascii="Arial" w:hAnsi="Arial" w:cs="Arial"/>
        </w:rPr>
      </w:pPr>
      <w:r w:rsidRPr="00FC0A45">
        <w:rPr>
          <w:rFonts w:ascii="Arial" w:hAnsi="Arial" w:cs="Arial"/>
        </w:rPr>
        <w:t>sevfit=log(fmod1)+log(fmod2)+log(fmod3)+log(fmod4)+log(fmod5)+log(fmod6)</w:t>
      </w:r>
    </w:p>
    <w:p w14:paraId="2DD7F941" w14:textId="77777777" w:rsidR="000709FC" w:rsidRPr="00FC0A45" w:rsidRDefault="000709FC" w:rsidP="00FC0A45">
      <w:pPr>
        <w:jc w:val="left"/>
        <w:rPr>
          <w:rFonts w:ascii="Arial" w:hAnsi="Arial" w:cs="Arial"/>
        </w:rPr>
      </w:pPr>
      <w:r w:rsidRPr="00FC0A45">
        <w:rPr>
          <w:rFonts w:ascii="Arial" w:hAnsi="Arial" w:cs="Arial"/>
        </w:rPr>
        <w:t>sevmat[,i+1]=sevfit</w:t>
      </w:r>
    </w:p>
    <w:p w14:paraId="5181F4C6" w14:textId="77777777" w:rsidR="000709FC" w:rsidRPr="00FC0A45" w:rsidRDefault="000709FC" w:rsidP="00FC0A45">
      <w:pPr>
        <w:jc w:val="left"/>
        <w:rPr>
          <w:rFonts w:ascii="Arial" w:hAnsi="Arial" w:cs="Arial"/>
        </w:rPr>
      </w:pPr>
      <w:r w:rsidRPr="00FC0A45">
        <w:rPr>
          <w:rFonts w:ascii="Arial" w:hAnsi="Arial" w:cs="Arial"/>
        </w:rPr>
        <w:t>}</w:t>
      </w:r>
    </w:p>
    <w:p w14:paraId="019838AF" w14:textId="77777777" w:rsidR="000709FC" w:rsidRPr="00FC0A45" w:rsidRDefault="000709FC" w:rsidP="00FC0A45">
      <w:pPr>
        <w:jc w:val="left"/>
        <w:rPr>
          <w:rFonts w:ascii="Arial" w:hAnsi="Arial" w:cs="Arial"/>
        </w:rPr>
      </w:pPr>
      <w:r w:rsidRPr="00FC0A45">
        <w:rPr>
          <w:rFonts w:ascii="Arial" w:hAnsi="Arial" w:cs="Arial"/>
        </w:rPr>
        <w:t xml:space="preserve">#As with the BPII example above, let’s imagine for the first person, first permutation, first sevindexterm (which is log(fmod1)), we get a value of 0.0004=sevindex1. Further suppose the first person’s first permutation’s sevfit value is 0.124 (the sum of sevindex1 thru sevindex6 for that person).  The second permutation would be the sum of sevindex7 through </w:t>
      </w:r>
      <w:r w:rsidRPr="00FC0A45">
        <w:rPr>
          <w:rFonts w:ascii="Arial" w:hAnsi="Arial" w:cs="Arial"/>
        </w:rPr>
        <w:lastRenderedPageBreak/>
        <w:t>sevindex12, and so forth, until we reach the last permutation (the 720</w:t>
      </w:r>
      <w:r w:rsidRPr="00FC0A45">
        <w:rPr>
          <w:rFonts w:ascii="Arial" w:hAnsi="Arial" w:cs="Arial"/>
          <w:vertAlign w:val="superscript"/>
        </w:rPr>
        <w:t>th</w:t>
      </w:r>
      <w:r w:rsidRPr="00FC0A45">
        <w:rPr>
          <w:rFonts w:ascii="Arial" w:hAnsi="Arial" w:cs="Arial"/>
        </w:rPr>
        <w:t xml:space="preserve"> permutation of how the 6 variables could be ordered) with the sum of sevindex4315 through sevindex4320.</w:t>
      </w:r>
    </w:p>
    <w:p w14:paraId="47C34281" w14:textId="77777777" w:rsidR="000709FC" w:rsidRPr="00FC0A45" w:rsidRDefault="000709FC" w:rsidP="00FC0A45">
      <w:pPr>
        <w:jc w:val="left"/>
        <w:rPr>
          <w:rFonts w:ascii="Arial" w:hAnsi="Arial" w:cs="Arial"/>
        </w:rPr>
      </w:pPr>
      <w:r w:rsidRPr="00FC0A45">
        <w:rPr>
          <w:rFonts w:ascii="Arial" w:hAnsi="Arial" w:cs="Arial"/>
        </w:rPr>
        <w:t># Step 5: Take the average (or mean) of the 720 sevfit values. This is the severity index, MoPSI, per patient, on the log scale.</w:t>
      </w:r>
    </w:p>
    <w:p w14:paraId="28DB19CB" w14:textId="77777777" w:rsidR="000709FC" w:rsidRPr="00FC0A45" w:rsidRDefault="000709FC" w:rsidP="00FC0A45">
      <w:pPr>
        <w:jc w:val="left"/>
        <w:rPr>
          <w:rFonts w:ascii="Arial" w:hAnsi="Arial" w:cs="Arial"/>
        </w:rPr>
      </w:pPr>
      <w:r w:rsidRPr="00FC0A45">
        <w:rPr>
          <w:rFonts w:ascii="Arial" w:hAnsi="Arial" w:cs="Arial"/>
        </w:rPr>
        <w:t>avgsev &lt;- data.frame(ID=sevmat[,1], Means=rowMeans(sevmat[,-1]))</w:t>
      </w:r>
    </w:p>
    <w:p w14:paraId="78795842" w14:textId="77777777" w:rsidR="000709FC" w:rsidRPr="00FC0A45" w:rsidRDefault="000709FC" w:rsidP="00FC0A45">
      <w:pPr>
        <w:jc w:val="left"/>
        <w:rPr>
          <w:rFonts w:ascii="Arial" w:hAnsi="Arial" w:cs="Arial"/>
        </w:rPr>
      </w:pPr>
      <w:r w:rsidRPr="00FC0A45">
        <w:rPr>
          <w:rFonts w:ascii="Arial" w:hAnsi="Arial" w:cs="Arial"/>
        </w:rPr>
        <w:t>dd2 &lt;-cbind(dd,avgsev)  #This attaches each person’s MoPSI (avgsev) to their row of data in dd dataframe.</w:t>
      </w:r>
    </w:p>
    <w:p w14:paraId="623BE22C" w14:textId="77777777" w:rsidR="000709FC" w:rsidRPr="00FC0A45" w:rsidRDefault="000709FC" w:rsidP="00FC0A45">
      <w:pPr>
        <w:spacing w:after="160" w:line="259" w:lineRule="auto"/>
        <w:ind w:left="0" w:right="0" w:firstLine="0"/>
        <w:jc w:val="left"/>
        <w:rPr>
          <w:rFonts w:ascii="Arial" w:hAnsi="Arial" w:cs="Arial"/>
        </w:rPr>
      </w:pPr>
      <w:r w:rsidRPr="00FC0A45">
        <w:rPr>
          <w:rFonts w:ascii="Arial" w:hAnsi="Arial" w:cs="Arial"/>
        </w:rPr>
        <w:br w:type="page"/>
      </w:r>
    </w:p>
    <w:p w14:paraId="441C21F2" w14:textId="77777777" w:rsidR="00995107" w:rsidRPr="00FC0A45" w:rsidRDefault="00000000" w:rsidP="00FC0A45">
      <w:pPr>
        <w:jc w:val="left"/>
        <w:rPr>
          <w:rFonts w:ascii="Arial" w:hAnsi="Arial" w:cs="Arial"/>
        </w:rPr>
      </w:pPr>
    </w:p>
    <w:sectPr w:rsidR="00995107" w:rsidRPr="00FC0A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8A2BFF"/>
    <w:multiLevelType w:val="hybridMultilevel"/>
    <w:tmpl w:val="2AE61838"/>
    <w:lvl w:ilvl="0" w:tplc="967A3340">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8062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9FC"/>
    <w:rsid w:val="000709FC"/>
    <w:rsid w:val="00347FCD"/>
    <w:rsid w:val="0053513C"/>
    <w:rsid w:val="005F7F14"/>
    <w:rsid w:val="00FC0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B87D8"/>
  <w15:chartTrackingRefBased/>
  <w15:docId w15:val="{DDAA1526-489C-4BF0-A176-0C861437D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9FC"/>
    <w:pPr>
      <w:spacing w:after="4" w:line="405" w:lineRule="auto"/>
      <w:ind w:left="10" w:right="1493" w:hanging="10"/>
      <w:jc w:val="both"/>
    </w:pPr>
    <w:rPr>
      <w:rFonts w:ascii="Cambria" w:eastAsia="Cambria" w:hAnsi="Cambria" w:cs="Cambria"/>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09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1742</Words>
  <Characters>9933</Characters>
  <Application>Microsoft Office Word</Application>
  <DocSecurity>0</DocSecurity>
  <Lines>82</Lines>
  <Paragraphs>23</Paragraphs>
  <ScaleCrop>false</ScaleCrop>
  <Company/>
  <LinksUpToDate>false</LinksUpToDate>
  <CharactersWithSpaces>1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baloochi, Siamak</dc:creator>
  <cp:keywords/>
  <dc:description/>
  <cp:lastModifiedBy>Noorbaloochi, Siamak</cp:lastModifiedBy>
  <cp:revision>3</cp:revision>
  <dcterms:created xsi:type="dcterms:W3CDTF">2023-04-22T00:25:00Z</dcterms:created>
  <dcterms:modified xsi:type="dcterms:W3CDTF">2023-04-22T00:26:00Z</dcterms:modified>
</cp:coreProperties>
</file>